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5AD8D" w14:textId="43F748FE" w:rsidR="001161BD" w:rsidRDefault="00906AE3" w:rsidP="00981773">
      <w:pPr>
        <w:pStyle w:val="Caption"/>
        <w:spacing w:line="360" w:lineRule="auto"/>
        <w:jc w:val="center"/>
        <w:rPr>
          <w:rFonts w:ascii="Bookman Old Style" w:hAnsi="Bookman Old Style" w:cs="Times New Roman"/>
          <w:color w:val="auto"/>
          <w:sz w:val="28"/>
          <w:szCs w:val="28"/>
        </w:rPr>
      </w:pPr>
      <w:r>
        <w:rPr>
          <w:rFonts w:ascii="Bookman Old Style" w:hAnsi="Bookman Old Style" w:cs="Times New Roman"/>
          <w:color w:val="auto"/>
          <w:sz w:val="28"/>
          <w:szCs w:val="28"/>
        </w:rPr>
        <w:t xml:space="preserve">S1 File. </w:t>
      </w:r>
      <w:r w:rsidR="00D75EC8" w:rsidRPr="00DA3E53">
        <w:rPr>
          <w:rFonts w:ascii="Bookman Old Style" w:hAnsi="Bookman Old Style" w:cs="Times New Roman"/>
          <w:color w:val="auto"/>
          <w:sz w:val="28"/>
          <w:szCs w:val="28"/>
        </w:rPr>
        <w:t>Questionaries</w:t>
      </w:r>
    </w:p>
    <w:p w14:paraId="0A852645" w14:textId="746F07BB" w:rsidR="006021E5" w:rsidRPr="006021E5" w:rsidRDefault="006021E5" w:rsidP="006021E5">
      <w:pPr>
        <w:spacing w:line="360" w:lineRule="auto"/>
        <w:jc w:val="both"/>
        <w:rPr>
          <w:rFonts w:ascii="Bookman Old Style" w:hAnsi="Bookman Old Style"/>
          <w:sz w:val="24"/>
          <w:szCs w:val="24"/>
        </w:rPr>
      </w:pPr>
      <w:r w:rsidRPr="003F1448">
        <w:rPr>
          <w:rFonts w:ascii="Bookman Old Style" w:hAnsi="Bookman Old Style"/>
          <w:sz w:val="24"/>
          <w:szCs w:val="24"/>
        </w:rPr>
        <w:t xml:space="preserve">Regarding to the survey or questionnaire used in the study, anyone can replicate it. Basically, the questionnaire was developed in English language as part of this </w:t>
      </w:r>
      <w:proofErr w:type="gramStart"/>
      <w:r w:rsidRPr="003F1448">
        <w:rPr>
          <w:rFonts w:ascii="Bookman Old Style" w:hAnsi="Bookman Old Style"/>
          <w:sz w:val="24"/>
          <w:szCs w:val="24"/>
        </w:rPr>
        <w:t>study</w:t>
      </w:r>
      <w:proofErr w:type="gramEnd"/>
      <w:r w:rsidRPr="003F1448">
        <w:rPr>
          <w:rFonts w:ascii="Bookman Old Style" w:hAnsi="Bookman Old Style"/>
          <w:sz w:val="24"/>
          <w:szCs w:val="24"/>
        </w:rPr>
        <w:t xml:space="preserve"> and it is not under a copyright more restrictive than CC-BY. The copy is included below in English language as a supporting information.</w:t>
      </w:r>
    </w:p>
    <w:tbl>
      <w:tblPr>
        <w:tblStyle w:val="TableGrid3"/>
        <w:tblW w:w="1116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990"/>
        <w:gridCol w:w="6750"/>
        <w:gridCol w:w="3420"/>
      </w:tblGrid>
      <w:tr w:rsidR="001161BD" w:rsidRPr="00DA3E53" w14:paraId="7290B2BE" w14:textId="77777777" w:rsidTr="00DA3E53">
        <w:trPr>
          <w:trHeight w:val="296"/>
        </w:trPr>
        <w:tc>
          <w:tcPr>
            <w:tcW w:w="1116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CFEBA9" w14:textId="77777777" w:rsidR="001161BD" w:rsidRPr="00DA3E53" w:rsidRDefault="001161BD" w:rsidP="00011658">
            <w:pPr>
              <w:pStyle w:val="Caption"/>
              <w:spacing w:after="120" w:line="360" w:lineRule="auto"/>
              <w:jc w:val="both"/>
              <w:rPr>
                <w:rFonts w:ascii="Bookman Old Style" w:hAnsi="Bookman Old Style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color w:val="auto"/>
                <w:sz w:val="24"/>
                <w:szCs w:val="24"/>
              </w:rPr>
              <w:t>Part I: Socio-demographic characteristics of respondents</w:t>
            </w:r>
            <w:r w:rsidRPr="00DA3E53">
              <w:rPr>
                <w:rFonts w:ascii="Bookman Old Style" w:hAnsi="Bookman Old Style" w:cs="Times New Roman"/>
                <w:b w:val="0"/>
                <w:color w:val="auto"/>
                <w:sz w:val="24"/>
                <w:szCs w:val="24"/>
              </w:rPr>
              <w:t xml:space="preserve"> </w:t>
            </w:r>
          </w:p>
        </w:tc>
      </w:tr>
      <w:tr w:rsidR="001161BD" w:rsidRPr="00DA3E53" w14:paraId="56C61570" w14:textId="77777777" w:rsidTr="00DA3E53">
        <w:trPr>
          <w:trHeight w:val="296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262912" w14:textId="61007A6A" w:rsidR="001161BD" w:rsidRPr="00DA3E53" w:rsidRDefault="001161BD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b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b/>
                <w:sz w:val="24"/>
                <w:szCs w:val="24"/>
              </w:rPr>
              <w:t>S. N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026FBB" w14:textId="77777777" w:rsidR="001161BD" w:rsidRPr="00DA3E53" w:rsidRDefault="001161BD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b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852AC1" w14:textId="77777777" w:rsidR="001161BD" w:rsidRPr="00DA3E53" w:rsidRDefault="001161BD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b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b/>
                <w:sz w:val="24"/>
                <w:szCs w:val="24"/>
              </w:rPr>
              <w:t>Response</w:t>
            </w:r>
          </w:p>
        </w:tc>
      </w:tr>
      <w:tr w:rsidR="00DA3E53" w:rsidRPr="00DA3E53" w14:paraId="434A707C" w14:textId="77777777" w:rsidTr="00DA3E53">
        <w:trPr>
          <w:trHeight w:val="305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C92BA9" w14:textId="68D7BF32" w:rsidR="00DA3E53" w:rsidRPr="00DA3E53" w:rsidRDefault="00DA3E53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>101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9CCEA3" w14:textId="7B60935B" w:rsidR="00DA3E53" w:rsidRPr="00DA3E53" w:rsidRDefault="00DA3E53" w:rsidP="00011658">
            <w:p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>Age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AFE755" w14:textId="1164EF2E" w:rsidR="00DA3E53" w:rsidRPr="00DA3E53" w:rsidRDefault="00DA3E53" w:rsidP="00011658">
            <w:p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>___________ (years)</w:t>
            </w:r>
          </w:p>
        </w:tc>
      </w:tr>
      <w:tr w:rsidR="001161BD" w:rsidRPr="00DA3E53" w14:paraId="2A17B786" w14:textId="77777777" w:rsidTr="00DA3E53">
        <w:trPr>
          <w:trHeight w:val="305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31561D" w14:textId="59075001" w:rsidR="001161BD" w:rsidRPr="00DA3E53" w:rsidRDefault="001161BD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>10</w:t>
            </w:r>
            <w:r w:rsidR="00DA3E53" w:rsidRPr="00DA3E53">
              <w:rPr>
                <w:rFonts w:ascii="Bookman Old Style" w:hAnsi="Bookman Old Style" w:cs="Times New Roman"/>
                <w:sz w:val="24"/>
                <w:szCs w:val="24"/>
              </w:rPr>
              <w:t>2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C143A4" w14:textId="77777777" w:rsidR="001161BD" w:rsidRPr="00DA3E53" w:rsidRDefault="001161BD" w:rsidP="00011658">
            <w:p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>Gender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97CED1" w14:textId="77777777" w:rsidR="001161BD" w:rsidRPr="00DA3E53" w:rsidRDefault="001161BD" w:rsidP="00011658">
            <w:pPr>
              <w:pStyle w:val="ListParagraph"/>
              <w:numPr>
                <w:ilvl w:val="0"/>
                <w:numId w:val="1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Male         </w:t>
            </w:r>
          </w:p>
          <w:p w14:paraId="7C4CD1C0" w14:textId="793F6ED7" w:rsidR="001161BD" w:rsidRPr="00DA3E53" w:rsidRDefault="001161BD" w:rsidP="00011658">
            <w:pPr>
              <w:pStyle w:val="ListParagraph"/>
              <w:numPr>
                <w:ilvl w:val="0"/>
                <w:numId w:val="1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>Female</w:t>
            </w:r>
          </w:p>
        </w:tc>
      </w:tr>
      <w:tr w:rsidR="001161BD" w:rsidRPr="00DA3E53" w14:paraId="0E572E9A" w14:textId="77777777" w:rsidTr="00DA3E53">
        <w:trPr>
          <w:trHeight w:val="440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7D75D6" w14:textId="08950E42" w:rsidR="001161BD" w:rsidRPr="00DA3E53" w:rsidRDefault="001161BD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>103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1E95CB" w14:textId="77777777" w:rsidR="001161BD" w:rsidRPr="00DA3E53" w:rsidRDefault="001161BD" w:rsidP="00011658">
            <w:p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>Educational qualification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4681C7" w14:textId="67DFC359" w:rsidR="001161BD" w:rsidRPr="00DA3E53" w:rsidRDefault="001161BD" w:rsidP="00011658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Diploma   </w:t>
            </w:r>
          </w:p>
          <w:p w14:paraId="0385C1CF" w14:textId="77777777" w:rsidR="001161BD" w:rsidRPr="00DA3E53" w:rsidRDefault="001161BD" w:rsidP="00011658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Degree       </w:t>
            </w:r>
          </w:p>
          <w:p w14:paraId="1F655AC0" w14:textId="259295B3" w:rsidR="001161BD" w:rsidRPr="00DA3E53" w:rsidRDefault="001161BD" w:rsidP="00011658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Masters and above </w:t>
            </w:r>
          </w:p>
        </w:tc>
      </w:tr>
      <w:tr w:rsidR="00700B71" w:rsidRPr="00DA3E53" w14:paraId="2D6D5745" w14:textId="77777777" w:rsidTr="00DA3E53">
        <w:trPr>
          <w:trHeight w:val="377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45110C" w14:textId="06ECF2C5" w:rsidR="00700B71" w:rsidRPr="00DA3E53" w:rsidRDefault="00700B71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104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4ABC125" w14:textId="791A1A4E" w:rsidR="00700B71" w:rsidRPr="00DA3E53" w:rsidRDefault="00700B71" w:rsidP="00011658">
            <w:p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3768C5" w14:textId="5264959D" w:rsidR="00700B71" w:rsidRDefault="00700B71" w:rsidP="00011658">
            <w:pPr>
              <w:pStyle w:val="ListParagraph"/>
              <w:numPr>
                <w:ilvl w:val="0"/>
                <w:numId w:val="41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Oromo</w:t>
            </w:r>
          </w:p>
          <w:p w14:paraId="54B66BB1" w14:textId="77777777" w:rsidR="00700B71" w:rsidRDefault="00700B71" w:rsidP="00011658">
            <w:pPr>
              <w:pStyle w:val="ListParagraph"/>
              <w:numPr>
                <w:ilvl w:val="0"/>
                <w:numId w:val="41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 xml:space="preserve">Amhara </w:t>
            </w:r>
          </w:p>
          <w:p w14:paraId="1C1D5C5F" w14:textId="4FC3EE69" w:rsidR="00700B71" w:rsidRPr="00700B71" w:rsidRDefault="00700B71" w:rsidP="00011658">
            <w:pPr>
              <w:pStyle w:val="ListParagraph"/>
              <w:numPr>
                <w:ilvl w:val="0"/>
                <w:numId w:val="41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 xml:space="preserve">Other </w:t>
            </w:r>
          </w:p>
        </w:tc>
      </w:tr>
      <w:tr w:rsidR="00E57603" w:rsidRPr="00DA3E53" w14:paraId="4CEA8D4B" w14:textId="77777777" w:rsidTr="00DA3E53">
        <w:trPr>
          <w:trHeight w:val="377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5A9B6D" w14:textId="7BBF8B86" w:rsidR="00E57603" w:rsidRPr="00DA3E53" w:rsidRDefault="00E57603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105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9097B5E" w14:textId="3CECB0E9" w:rsidR="00E57603" w:rsidRPr="00DA3E53" w:rsidRDefault="00E57603" w:rsidP="00011658">
            <w:p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0F0C76" w14:textId="77777777" w:rsidR="00E57603" w:rsidRDefault="00E57603" w:rsidP="00011658">
            <w:pPr>
              <w:pStyle w:val="ListParagraph"/>
              <w:numPr>
                <w:ilvl w:val="0"/>
                <w:numId w:val="42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 xml:space="preserve">Orthodox </w:t>
            </w:r>
          </w:p>
          <w:p w14:paraId="7764E543" w14:textId="738A3DB9" w:rsidR="00E57603" w:rsidRDefault="00E57603" w:rsidP="00011658">
            <w:pPr>
              <w:pStyle w:val="ListParagraph"/>
              <w:numPr>
                <w:ilvl w:val="0"/>
                <w:numId w:val="42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Muslim</w:t>
            </w:r>
          </w:p>
          <w:p w14:paraId="25A3EDD2" w14:textId="77777777" w:rsidR="00E57603" w:rsidRDefault="00E57603" w:rsidP="00011658">
            <w:pPr>
              <w:pStyle w:val="ListParagraph"/>
              <w:numPr>
                <w:ilvl w:val="0"/>
                <w:numId w:val="42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 xml:space="preserve">Protestant </w:t>
            </w:r>
          </w:p>
          <w:p w14:paraId="4BCE85A9" w14:textId="5988AD8F" w:rsidR="00E57603" w:rsidRPr="00E57603" w:rsidRDefault="00E57603" w:rsidP="00011658">
            <w:pPr>
              <w:pStyle w:val="ListParagraph"/>
              <w:numPr>
                <w:ilvl w:val="0"/>
                <w:numId w:val="42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 xml:space="preserve">Other </w:t>
            </w:r>
          </w:p>
        </w:tc>
      </w:tr>
      <w:tr w:rsidR="00390A7D" w:rsidRPr="00DA3E53" w14:paraId="623C89CD" w14:textId="77777777" w:rsidTr="00DA3E53">
        <w:trPr>
          <w:trHeight w:val="377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1EBB8E" w14:textId="3E65843E" w:rsidR="00390A7D" w:rsidRPr="00DA3E53" w:rsidRDefault="00390A7D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106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740E221B" w14:textId="6485CC8C" w:rsidR="00390A7D" w:rsidRPr="00DA3E53" w:rsidRDefault="00390A7D" w:rsidP="00011658">
            <w:p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A1B336" w14:textId="6EBC9348" w:rsidR="00390A7D" w:rsidRDefault="00390A7D" w:rsidP="00011658">
            <w:pPr>
              <w:pStyle w:val="ListParagraph"/>
              <w:numPr>
                <w:ilvl w:val="0"/>
                <w:numId w:val="43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Single</w:t>
            </w:r>
          </w:p>
          <w:p w14:paraId="00F0B602" w14:textId="19C5F297" w:rsidR="00390A7D" w:rsidRDefault="001C4CBB" w:rsidP="00011658">
            <w:pPr>
              <w:pStyle w:val="ListParagraph"/>
              <w:numPr>
                <w:ilvl w:val="0"/>
                <w:numId w:val="43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Married</w:t>
            </w:r>
          </w:p>
          <w:p w14:paraId="3DD1C0CB" w14:textId="093E8C0A" w:rsidR="001C4CBB" w:rsidRDefault="001C4CBB" w:rsidP="00011658">
            <w:pPr>
              <w:pStyle w:val="ListParagraph"/>
              <w:numPr>
                <w:ilvl w:val="0"/>
                <w:numId w:val="43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Divorced</w:t>
            </w:r>
          </w:p>
          <w:p w14:paraId="5D3F58BF" w14:textId="62661C8B" w:rsidR="001C4CBB" w:rsidRPr="00390A7D" w:rsidRDefault="001C4CBB" w:rsidP="00011658">
            <w:pPr>
              <w:pStyle w:val="ListParagraph"/>
              <w:numPr>
                <w:ilvl w:val="0"/>
                <w:numId w:val="43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 xml:space="preserve">Widowed </w:t>
            </w:r>
          </w:p>
        </w:tc>
      </w:tr>
    </w:tbl>
    <w:p w14:paraId="2F64E421" w14:textId="65D478E0" w:rsidR="001C4CBB" w:rsidRDefault="001C4CBB"/>
    <w:p w14:paraId="232E0D55" w14:textId="38C23532" w:rsidR="00AF4DA7" w:rsidRDefault="00AF4DA7"/>
    <w:p w14:paraId="6E184709" w14:textId="346A1197" w:rsidR="00AF4DA7" w:rsidRDefault="00AF4DA7"/>
    <w:p w14:paraId="6431A84B" w14:textId="77777777" w:rsidR="00AF4DA7" w:rsidRDefault="00AF4DA7"/>
    <w:tbl>
      <w:tblPr>
        <w:tblStyle w:val="TableGrid3"/>
        <w:tblW w:w="1116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990"/>
        <w:gridCol w:w="6750"/>
        <w:gridCol w:w="3420"/>
      </w:tblGrid>
      <w:tr w:rsidR="001C4CBB" w:rsidRPr="00DA3E53" w14:paraId="7656CFC9" w14:textId="77777777" w:rsidTr="006A2A1D">
        <w:trPr>
          <w:trHeight w:val="377"/>
        </w:trPr>
        <w:tc>
          <w:tcPr>
            <w:tcW w:w="1116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293805" w14:textId="39B6965D" w:rsidR="001C4CBB" w:rsidRPr="001C4CBB" w:rsidRDefault="001C4CBB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b/>
                <w:bCs/>
                <w:sz w:val="24"/>
                <w:szCs w:val="24"/>
              </w:rPr>
            </w:pPr>
            <w:r w:rsidRPr="001C4CBB">
              <w:rPr>
                <w:rFonts w:ascii="Bookman Old Style" w:hAnsi="Bookman Old Style" w:cs="Times New Roman"/>
                <w:b/>
                <w:bCs/>
                <w:sz w:val="24"/>
                <w:szCs w:val="24"/>
              </w:rPr>
              <w:t>Part II: Personal Related Characteristics</w:t>
            </w:r>
          </w:p>
        </w:tc>
      </w:tr>
      <w:tr w:rsidR="001C4CBB" w:rsidRPr="00DA3E53" w14:paraId="3DEB5C57" w14:textId="77777777" w:rsidTr="00DA3E53">
        <w:trPr>
          <w:trHeight w:val="377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F22DEA" w14:textId="586753E2" w:rsidR="001C4CBB" w:rsidRPr="001C4CBB" w:rsidRDefault="001C4CBB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b/>
                <w:bCs/>
                <w:sz w:val="24"/>
                <w:szCs w:val="24"/>
              </w:rPr>
            </w:pPr>
            <w:proofErr w:type="gramStart"/>
            <w:r w:rsidRPr="001C4CBB">
              <w:rPr>
                <w:rFonts w:ascii="Bookman Old Style" w:hAnsi="Bookman Old Style" w:cs="Times New Roman"/>
                <w:b/>
                <w:bCs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DD8189E" w14:textId="402B2269" w:rsidR="001C4CBB" w:rsidRPr="001C4CBB" w:rsidRDefault="001C4CBB" w:rsidP="00011658">
            <w:pPr>
              <w:spacing w:after="120" w:line="360" w:lineRule="auto"/>
              <w:rPr>
                <w:rFonts w:ascii="Bookman Old Style" w:hAnsi="Bookman Old Style" w:cs="Times New Roman"/>
                <w:b/>
                <w:bCs/>
                <w:sz w:val="24"/>
                <w:szCs w:val="24"/>
              </w:rPr>
            </w:pPr>
            <w:r w:rsidRPr="001C4CBB">
              <w:rPr>
                <w:rFonts w:ascii="Bookman Old Style" w:hAnsi="Bookman Old Style" w:cs="Times New Roman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351821" w14:textId="3E9DD6AE" w:rsidR="001C4CBB" w:rsidRPr="001C4CBB" w:rsidRDefault="001C4CBB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b/>
                <w:bCs/>
                <w:sz w:val="24"/>
                <w:szCs w:val="24"/>
              </w:rPr>
            </w:pPr>
            <w:r w:rsidRPr="001C4CBB">
              <w:rPr>
                <w:rFonts w:ascii="Bookman Old Style" w:hAnsi="Bookman Old Style" w:cs="Times New Roman"/>
                <w:b/>
                <w:bCs/>
                <w:sz w:val="24"/>
                <w:szCs w:val="24"/>
              </w:rPr>
              <w:t xml:space="preserve">Response </w:t>
            </w:r>
          </w:p>
        </w:tc>
      </w:tr>
      <w:tr w:rsidR="001161BD" w:rsidRPr="00DA3E53" w14:paraId="0668CAA8" w14:textId="77777777" w:rsidTr="00DA3E53">
        <w:trPr>
          <w:trHeight w:val="377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A37BEC" w14:textId="76CA2D6B" w:rsidR="001161BD" w:rsidRPr="00DA3E53" w:rsidRDefault="001C4CBB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201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37D5EC7E" w14:textId="77777777" w:rsidR="001161BD" w:rsidRPr="00DA3E53" w:rsidRDefault="001161BD" w:rsidP="00011658">
            <w:p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>Years of experience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DE7CDC" w14:textId="7B3953A9" w:rsidR="003104DD" w:rsidRPr="00DA3E53" w:rsidRDefault="001F1FC3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>____________(years)</w:t>
            </w:r>
          </w:p>
        </w:tc>
      </w:tr>
      <w:tr w:rsidR="001161BD" w:rsidRPr="00DA3E53" w14:paraId="4B86A52C" w14:textId="77777777" w:rsidTr="00DA3E53"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D33547D" w14:textId="70327310" w:rsidR="001161BD" w:rsidRPr="00DA3E53" w:rsidRDefault="001C4CBB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202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3D27DC" w14:textId="77777777" w:rsidR="001161BD" w:rsidRPr="00DA3E53" w:rsidRDefault="001161BD" w:rsidP="00011658">
            <w:p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Working unit  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397DC7" w14:textId="50F16134" w:rsidR="001161BD" w:rsidRPr="00DA3E53" w:rsidRDefault="001161BD" w:rsidP="00011658">
            <w:pPr>
              <w:pStyle w:val="ListParagraph"/>
              <w:numPr>
                <w:ilvl w:val="0"/>
                <w:numId w:val="9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Inpatient  </w:t>
            </w:r>
          </w:p>
          <w:p w14:paraId="062F04DB" w14:textId="62DAFC60" w:rsidR="001161BD" w:rsidRPr="00DA3E53" w:rsidRDefault="001161BD" w:rsidP="00011658">
            <w:pPr>
              <w:pStyle w:val="ListParagraph"/>
              <w:numPr>
                <w:ilvl w:val="0"/>
                <w:numId w:val="9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Outpatient                                    </w:t>
            </w:r>
          </w:p>
          <w:p w14:paraId="25FE409C" w14:textId="2EB08666" w:rsidR="001161BD" w:rsidRPr="00DA3E53" w:rsidRDefault="001161BD" w:rsidP="00011658">
            <w:pPr>
              <w:pStyle w:val="ListParagraph"/>
              <w:numPr>
                <w:ilvl w:val="0"/>
                <w:numId w:val="9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Emergency   </w:t>
            </w:r>
          </w:p>
          <w:p w14:paraId="1DBAF3D2" w14:textId="25646311" w:rsidR="001161BD" w:rsidRPr="00DA3E53" w:rsidRDefault="001161BD" w:rsidP="00011658">
            <w:pPr>
              <w:pStyle w:val="ListParagraph"/>
              <w:numPr>
                <w:ilvl w:val="0"/>
                <w:numId w:val="9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ICU   </w:t>
            </w:r>
          </w:p>
          <w:p w14:paraId="54DA088B" w14:textId="27128DE4" w:rsidR="001161BD" w:rsidRPr="00DA3E53" w:rsidRDefault="001161BD" w:rsidP="00011658">
            <w:pPr>
              <w:pStyle w:val="ListParagraph"/>
              <w:numPr>
                <w:ilvl w:val="0"/>
                <w:numId w:val="9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OR                                  </w:t>
            </w:r>
          </w:p>
        </w:tc>
      </w:tr>
      <w:tr w:rsidR="001161BD" w:rsidRPr="00DA3E53" w14:paraId="15D837F9" w14:textId="77777777" w:rsidTr="00DA3E53"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7B5950" w14:textId="05F0698C" w:rsidR="001161BD" w:rsidRPr="00DA3E53" w:rsidRDefault="001C4CBB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203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1DFAC0" w14:textId="77777777" w:rsidR="001161BD" w:rsidRPr="00DA3E53" w:rsidRDefault="001161BD" w:rsidP="00011658">
            <w:p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>Work position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EEC91F" w14:textId="77777777" w:rsidR="000A109D" w:rsidRPr="00DA3E53" w:rsidRDefault="001161BD" w:rsidP="00011658">
            <w:pPr>
              <w:pStyle w:val="ListParagraph"/>
              <w:numPr>
                <w:ilvl w:val="0"/>
                <w:numId w:val="3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Head nurse   </w:t>
            </w:r>
          </w:p>
          <w:p w14:paraId="7329636D" w14:textId="13301351" w:rsidR="001161BD" w:rsidRPr="00DA3E53" w:rsidRDefault="000A109D" w:rsidP="00011658">
            <w:pPr>
              <w:pStyle w:val="ListParagraph"/>
              <w:numPr>
                <w:ilvl w:val="0"/>
                <w:numId w:val="3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>Staff nurse</w:t>
            </w:r>
            <w:r w:rsidR="001161BD"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 </w:t>
            </w:r>
          </w:p>
        </w:tc>
      </w:tr>
      <w:tr w:rsidR="001161BD" w:rsidRPr="00DA3E53" w14:paraId="0593ECB0" w14:textId="77777777" w:rsidTr="00DA3E53">
        <w:trPr>
          <w:trHeight w:val="395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E80A2D" w14:textId="172B8C31" w:rsidR="001161BD" w:rsidRPr="00DA3E53" w:rsidRDefault="001C4CBB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204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DB1519" w14:textId="77777777" w:rsidR="001161BD" w:rsidRPr="00DA3E53" w:rsidRDefault="001161BD" w:rsidP="00011658">
            <w:p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>Working hours per weeks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C53521" w14:textId="5DB95E61" w:rsidR="001161BD" w:rsidRPr="00DA3E53" w:rsidRDefault="000A109D" w:rsidP="00011658">
            <w:pPr>
              <w:pStyle w:val="Default"/>
              <w:spacing w:after="120" w:line="360" w:lineRule="auto"/>
              <w:rPr>
                <w:rFonts w:ascii="Bookman Old Style" w:hAnsi="Bookman Old Style"/>
                <w:color w:val="auto"/>
              </w:rPr>
            </w:pPr>
            <w:r w:rsidRPr="00DA3E53">
              <w:rPr>
                <w:rFonts w:ascii="Bookman Old Style" w:hAnsi="Bookman Old Style"/>
                <w:color w:val="auto"/>
              </w:rPr>
              <w:t>________(hours)</w:t>
            </w:r>
          </w:p>
        </w:tc>
      </w:tr>
      <w:tr w:rsidR="001161BD" w:rsidRPr="00DA3E53" w14:paraId="38FBB5C5" w14:textId="77777777" w:rsidTr="00DA3E53">
        <w:trPr>
          <w:trHeight w:val="377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EBCA2C" w14:textId="0AA3B6D4" w:rsidR="001161BD" w:rsidRPr="00DA3E53" w:rsidRDefault="001C4CBB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205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B7C739" w14:textId="439A626F" w:rsidR="001161BD" w:rsidRPr="00DA3E53" w:rsidRDefault="00CB3F52" w:rsidP="00011658">
            <w:p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Having e</w:t>
            </w:r>
            <w:r w:rsidR="001161BD" w:rsidRPr="00DA3E53">
              <w:rPr>
                <w:rFonts w:ascii="Bookman Old Style" w:hAnsi="Bookman Old Style" w:cs="Times New Roman"/>
                <w:sz w:val="24"/>
                <w:szCs w:val="24"/>
              </w:rPr>
              <w:t>xtra job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ED854D" w14:textId="77777777" w:rsidR="003104DD" w:rsidRPr="00DA3E53" w:rsidRDefault="001161BD" w:rsidP="00011658">
            <w:pPr>
              <w:pStyle w:val="ListParagraph"/>
              <w:numPr>
                <w:ilvl w:val="0"/>
                <w:numId w:val="4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Yes        </w:t>
            </w:r>
          </w:p>
          <w:p w14:paraId="1B62D114" w14:textId="17BAF940" w:rsidR="001161BD" w:rsidRPr="00DA3E53" w:rsidRDefault="001161BD" w:rsidP="00011658">
            <w:pPr>
              <w:pStyle w:val="ListParagraph"/>
              <w:numPr>
                <w:ilvl w:val="0"/>
                <w:numId w:val="4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No           </w:t>
            </w:r>
          </w:p>
        </w:tc>
      </w:tr>
      <w:tr w:rsidR="001161BD" w:rsidRPr="00DA3E53" w14:paraId="267E814D" w14:textId="77777777" w:rsidTr="00DA3E53">
        <w:trPr>
          <w:trHeight w:val="162"/>
        </w:trPr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2B7927AD" w14:textId="49A1ED60" w:rsidR="001161BD" w:rsidRPr="00DA3E53" w:rsidRDefault="001C4CBB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206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61F3DAE8" w14:textId="1CBD0ADA" w:rsidR="001161BD" w:rsidRPr="00DA3E53" w:rsidRDefault="00CB3F52" w:rsidP="00011658">
            <w:p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Having an i</w:t>
            </w:r>
            <w:r w:rsidR="001161BD" w:rsidRPr="00DA3E53">
              <w:rPr>
                <w:rFonts w:ascii="Bookman Old Style" w:hAnsi="Bookman Old Style" w:cs="Times New Roman"/>
                <w:sz w:val="24"/>
                <w:szCs w:val="24"/>
              </w:rPr>
              <w:t>nformation about patient safety during initial education</w:t>
            </w:r>
            <w:r>
              <w:rPr>
                <w:rFonts w:ascii="Bookman Old Style" w:hAnsi="Bookman Old Style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6C0E5A49" w14:textId="77777777" w:rsidR="003104DD" w:rsidRPr="00DA3E53" w:rsidRDefault="001161BD" w:rsidP="00011658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Yes        </w:t>
            </w:r>
          </w:p>
          <w:p w14:paraId="6321E5EC" w14:textId="57B8EAA3" w:rsidR="001161BD" w:rsidRPr="00DA3E53" w:rsidRDefault="001161BD" w:rsidP="00011658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No          </w:t>
            </w:r>
          </w:p>
        </w:tc>
      </w:tr>
      <w:tr w:rsidR="001161BD" w:rsidRPr="00DA3E53" w14:paraId="18D073A1" w14:textId="77777777" w:rsidTr="00DA3E53">
        <w:trPr>
          <w:trHeight w:val="162"/>
        </w:trPr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5E333665" w14:textId="32B378F6" w:rsidR="001161BD" w:rsidRPr="00DA3E53" w:rsidRDefault="001C4CBB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207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6DBAAF35" w14:textId="0F4D9C68" w:rsidR="001161BD" w:rsidRPr="00DA3E53" w:rsidRDefault="00CB3F52" w:rsidP="00011658">
            <w:p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Having an i</w:t>
            </w:r>
            <w:r w:rsidR="001161BD" w:rsidRPr="00DA3E53">
              <w:rPr>
                <w:rFonts w:ascii="Bookman Old Style" w:hAnsi="Bookman Old Style" w:cs="Times New Roman"/>
                <w:sz w:val="24"/>
                <w:szCs w:val="24"/>
              </w:rPr>
              <w:t>nformation about patient safety during continuing education</w:t>
            </w:r>
            <w:r>
              <w:rPr>
                <w:rFonts w:ascii="Bookman Old Style" w:hAnsi="Bookman Old Style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13E6657E" w14:textId="77777777" w:rsidR="003104DD" w:rsidRPr="00DA3E53" w:rsidRDefault="001161BD" w:rsidP="00011658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 Yes        </w:t>
            </w:r>
          </w:p>
          <w:p w14:paraId="2DE08163" w14:textId="04A6F3DF" w:rsidR="001161BD" w:rsidRPr="00DA3E53" w:rsidRDefault="001161BD" w:rsidP="00011658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No         </w:t>
            </w:r>
          </w:p>
        </w:tc>
      </w:tr>
      <w:tr w:rsidR="001161BD" w:rsidRPr="00DA3E53" w14:paraId="68E378E5" w14:textId="77777777" w:rsidTr="00DA3E53">
        <w:trPr>
          <w:trHeight w:val="162"/>
        </w:trPr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F0B7F7" w14:textId="483763CF" w:rsidR="001161BD" w:rsidRPr="00DA3E53" w:rsidRDefault="001C4CBB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208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CE355B" w14:textId="760080F6" w:rsidR="001161BD" w:rsidRPr="00DA3E53" w:rsidRDefault="00CB3F52" w:rsidP="00011658">
            <w:pPr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Having a t</w:t>
            </w:r>
            <w:r w:rsidR="001161BD" w:rsidRPr="00DA3E53">
              <w:rPr>
                <w:rFonts w:ascii="Bookman Old Style" w:hAnsi="Bookman Old Style" w:cs="Times New Roman"/>
                <w:sz w:val="24"/>
                <w:szCs w:val="24"/>
              </w:rPr>
              <w:t>raining about patient safety</w:t>
            </w:r>
            <w:r>
              <w:rPr>
                <w:rFonts w:ascii="Bookman Old Style" w:hAnsi="Bookman Old Style" w:cs="Times New Roman"/>
                <w:sz w:val="24"/>
                <w:szCs w:val="24"/>
              </w:rPr>
              <w:t>.</w:t>
            </w:r>
            <w:r w:rsidR="001161BD"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424756" w14:textId="77777777" w:rsidR="0067454D" w:rsidRPr="00DA3E53" w:rsidRDefault="001161BD" w:rsidP="00011658">
            <w:pPr>
              <w:pStyle w:val="ListParagraph"/>
              <w:numPr>
                <w:ilvl w:val="0"/>
                <w:numId w:val="11"/>
              </w:numPr>
              <w:spacing w:after="120" w:line="360" w:lineRule="auto"/>
              <w:ind w:left="750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Yes         </w:t>
            </w:r>
          </w:p>
          <w:p w14:paraId="21E1A77F" w14:textId="4CE55031" w:rsidR="001161BD" w:rsidRPr="00DA3E53" w:rsidRDefault="001161BD" w:rsidP="00011658">
            <w:pPr>
              <w:pStyle w:val="ListParagraph"/>
              <w:numPr>
                <w:ilvl w:val="0"/>
                <w:numId w:val="11"/>
              </w:numPr>
              <w:spacing w:after="120" w:line="360" w:lineRule="auto"/>
              <w:ind w:left="750"/>
              <w:rPr>
                <w:rFonts w:ascii="Bookman Old Style" w:hAnsi="Bookman Old Style" w:cs="Times New Roman"/>
                <w:sz w:val="24"/>
                <w:szCs w:val="24"/>
              </w:rPr>
            </w:pPr>
            <w:r w:rsidRPr="00DA3E53">
              <w:rPr>
                <w:rFonts w:ascii="Bookman Old Style" w:hAnsi="Bookman Old Style" w:cs="Times New Roman"/>
                <w:sz w:val="24"/>
                <w:szCs w:val="24"/>
              </w:rPr>
              <w:t xml:space="preserve">No      </w:t>
            </w:r>
          </w:p>
        </w:tc>
      </w:tr>
    </w:tbl>
    <w:p w14:paraId="40364221" w14:textId="6012284D" w:rsidR="00DA3E53" w:rsidRDefault="00DA3E53"/>
    <w:p w14:paraId="33A0F0C2" w14:textId="404113B3" w:rsidR="00AF4DA7" w:rsidRDefault="00AF4DA7"/>
    <w:p w14:paraId="1B9D8FF9" w14:textId="06A9040D" w:rsidR="00AF4DA7" w:rsidRDefault="00AF4DA7"/>
    <w:p w14:paraId="1D0D09DE" w14:textId="18404465" w:rsidR="00AF4DA7" w:rsidRDefault="00AF4DA7"/>
    <w:p w14:paraId="748C99C0" w14:textId="50F34A64" w:rsidR="00AF4DA7" w:rsidRDefault="00AF4DA7"/>
    <w:p w14:paraId="402BE1D1" w14:textId="77777777" w:rsidR="00AF4DA7" w:rsidRDefault="00AF4DA7"/>
    <w:tbl>
      <w:tblPr>
        <w:tblStyle w:val="TableGrid3"/>
        <w:tblW w:w="1098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810"/>
        <w:gridCol w:w="6750"/>
        <w:gridCol w:w="3420"/>
      </w:tblGrid>
      <w:tr w:rsidR="001161BD" w:rsidRPr="00726E0F" w14:paraId="4E61F477" w14:textId="77777777" w:rsidTr="001161BD">
        <w:trPr>
          <w:trHeight w:val="296"/>
        </w:trPr>
        <w:tc>
          <w:tcPr>
            <w:tcW w:w="1098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A1C726" w14:textId="7084B68C" w:rsidR="001161BD" w:rsidRPr="00726E0F" w:rsidRDefault="001161BD" w:rsidP="00011658">
            <w:pPr>
              <w:pStyle w:val="Caption"/>
              <w:spacing w:after="120" w:line="360" w:lineRule="auto"/>
              <w:jc w:val="both"/>
              <w:rPr>
                <w:rFonts w:ascii="Bookman Old Style" w:hAnsi="Bookman Old Style" w:cs="Times New Roman"/>
                <w:iCs/>
                <w:color w:val="auto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color w:val="auto"/>
                <w:sz w:val="24"/>
                <w:szCs w:val="24"/>
              </w:rPr>
              <w:lastRenderedPageBreak/>
              <w:t>Part II</w:t>
            </w:r>
            <w:r w:rsidR="00043200">
              <w:rPr>
                <w:rFonts w:ascii="Bookman Old Style" w:hAnsi="Bookman Old Style" w:cs="Times New Roman"/>
                <w:color w:val="auto"/>
                <w:sz w:val="24"/>
                <w:szCs w:val="24"/>
              </w:rPr>
              <w:t>I</w:t>
            </w:r>
            <w:r w:rsidRPr="00726E0F">
              <w:rPr>
                <w:rFonts w:ascii="Bookman Old Style" w:hAnsi="Bookman Old Style" w:cs="Times New Roman"/>
                <w:color w:val="auto"/>
                <w:sz w:val="24"/>
                <w:szCs w:val="24"/>
              </w:rPr>
              <w:t xml:space="preserve">: Knowledge related questionnaires </w:t>
            </w:r>
          </w:p>
        </w:tc>
      </w:tr>
      <w:tr w:rsidR="001161BD" w:rsidRPr="00726E0F" w14:paraId="6C0C138A" w14:textId="77777777" w:rsidTr="001161BD">
        <w:trPr>
          <w:trHeight w:val="296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EC5638" w14:textId="29A214FC" w:rsidR="001161BD" w:rsidRPr="00726E0F" w:rsidRDefault="001161BD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b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b/>
                <w:sz w:val="24"/>
                <w:szCs w:val="24"/>
              </w:rPr>
              <w:t>S. N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B465C7" w14:textId="77777777" w:rsidR="001161BD" w:rsidRPr="00726E0F" w:rsidRDefault="001161BD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b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B16F6B" w14:textId="77777777" w:rsidR="001161BD" w:rsidRPr="00726E0F" w:rsidRDefault="001161BD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b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b/>
                <w:sz w:val="24"/>
                <w:szCs w:val="24"/>
              </w:rPr>
              <w:t>Response</w:t>
            </w:r>
          </w:p>
        </w:tc>
      </w:tr>
      <w:tr w:rsidR="001161BD" w:rsidRPr="00726E0F" w14:paraId="3FE02859" w14:textId="77777777" w:rsidTr="001161BD"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5693C4" w14:textId="62555C05" w:rsidR="001161BD" w:rsidRPr="00726E0F" w:rsidRDefault="00726E0F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301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6F8FB5" w14:textId="73E65BF8" w:rsidR="001161BD" w:rsidRPr="00726E0F" w:rsidRDefault="001161BD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The clinical environment can be a cause of errors</w:t>
            </w:r>
            <w:r w:rsidR="007C5D40">
              <w:rPr>
                <w:rFonts w:ascii="Bookman Old Style" w:hAnsi="Bookman Old Style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9DDDF2" w14:textId="77777777" w:rsidR="0067454D" w:rsidRPr="00726E0F" w:rsidRDefault="001161BD" w:rsidP="00011658">
            <w:pPr>
              <w:pStyle w:val="ListParagraph"/>
              <w:numPr>
                <w:ilvl w:val="0"/>
                <w:numId w:val="12"/>
              </w:numPr>
              <w:spacing w:after="120" w:line="360" w:lineRule="auto"/>
              <w:ind w:left="720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Yes        </w:t>
            </w:r>
          </w:p>
          <w:p w14:paraId="6CE8F3DC" w14:textId="69DCEDDB" w:rsidR="001161BD" w:rsidRPr="00726E0F" w:rsidRDefault="001161BD" w:rsidP="00011658">
            <w:pPr>
              <w:pStyle w:val="ListParagraph"/>
              <w:numPr>
                <w:ilvl w:val="0"/>
                <w:numId w:val="12"/>
              </w:numPr>
              <w:spacing w:after="120" w:line="360" w:lineRule="auto"/>
              <w:ind w:left="720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No</w:t>
            </w:r>
          </w:p>
        </w:tc>
      </w:tr>
      <w:tr w:rsidR="001161BD" w:rsidRPr="00726E0F" w14:paraId="181A47DB" w14:textId="77777777" w:rsidTr="001161BD"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78A7B1" w14:textId="06A0C0F3" w:rsidR="001161BD" w:rsidRPr="00726E0F" w:rsidRDefault="00726E0F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302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C5DE1B" w14:textId="2F0BD490" w:rsidR="001161BD" w:rsidRPr="00726E0F" w:rsidRDefault="001161BD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The </w:t>
            </w:r>
            <w:r w:rsidR="007C5D40">
              <w:rPr>
                <w:rFonts w:ascii="Bookman Old Style" w:hAnsi="Bookman Old Style" w:cs="Times New Roman"/>
                <w:sz w:val="24"/>
                <w:szCs w:val="24"/>
              </w:rPr>
              <w:t>m</w:t>
            </w: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edical errors are a sign of incompetence</w:t>
            </w:r>
            <w:r w:rsidR="007C5D40">
              <w:rPr>
                <w:rFonts w:ascii="Bookman Old Style" w:hAnsi="Bookman Old Style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29B4BB" w14:textId="77777777" w:rsidR="0067454D" w:rsidRPr="00726E0F" w:rsidRDefault="001161BD" w:rsidP="00011658">
            <w:pPr>
              <w:pStyle w:val="ListParagraph"/>
              <w:numPr>
                <w:ilvl w:val="0"/>
                <w:numId w:val="13"/>
              </w:numPr>
              <w:spacing w:after="120" w:line="360" w:lineRule="auto"/>
              <w:ind w:left="720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Yes          </w:t>
            </w:r>
          </w:p>
          <w:p w14:paraId="51E6A379" w14:textId="00DC4402" w:rsidR="001161BD" w:rsidRPr="00726E0F" w:rsidRDefault="001161BD" w:rsidP="00011658">
            <w:pPr>
              <w:pStyle w:val="ListParagraph"/>
              <w:numPr>
                <w:ilvl w:val="0"/>
                <w:numId w:val="13"/>
              </w:numPr>
              <w:spacing w:after="120" w:line="360" w:lineRule="auto"/>
              <w:ind w:left="720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No</w:t>
            </w:r>
          </w:p>
        </w:tc>
      </w:tr>
      <w:tr w:rsidR="001161BD" w:rsidRPr="00726E0F" w14:paraId="7E3441EE" w14:textId="77777777" w:rsidTr="001161BD"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434971" w14:textId="2C5F5BA5" w:rsidR="001161BD" w:rsidRPr="00726E0F" w:rsidRDefault="00726E0F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303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654653" w14:textId="64B98902" w:rsidR="001161BD" w:rsidRPr="00726E0F" w:rsidRDefault="001161BD" w:rsidP="00011658">
            <w:pPr>
              <w:autoSpaceDE w:val="0"/>
              <w:autoSpaceDN w:val="0"/>
              <w:adjustRightInd w:val="0"/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The key to patient safety strategies </w:t>
            </w:r>
            <w:r w:rsidR="007C5D40">
              <w:rPr>
                <w:rFonts w:ascii="Bookman Old Style" w:hAnsi="Bookman Old Style" w:cs="Times New Roman"/>
                <w:sz w:val="24"/>
                <w:szCs w:val="24"/>
              </w:rPr>
              <w:t xml:space="preserve">is </w:t>
            </w: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set by the national health surveillance</w:t>
            </w:r>
            <w:r w:rsidR="007C5D40">
              <w:rPr>
                <w:rFonts w:ascii="Bookman Old Style" w:hAnsi="Bookman Old Style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7A4220" w14:textId="77777777" w:rsidR="007104FE" w:rsidRPr="00726E0F" w:rsidRDefault="001161BD" w:rsidP="00011658">
            <w:pPr>
              <w:pStyle w:val="ListParagraph"/>
              <w:numPr>
                <w:ilvl w:val="0"/>
                <w:numId w:val="14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Yes          </w:t>
            </w:r>
          </w:p>
          <w:p w14:paraId="5347A290" w14:textId="6B0F8550" w:rsidR="001161BD" w:rsidRPr="00726E0F" w:rsidRDefault="001161BD" w:rsidP="00011658">
            <w:pPr>
              <w:pStyle w:val="ListParagraph"/>
              <w:numPr>
                <w:ilvl w:val="0"/>
                <w:numId w:val="14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No</w:t>
            </w:r>
          </w:p>
        </w:tc>
      </w:tr>
      <w:tr w:rsidR="001161BD" w:rsidRPr="00726E0F" w14:paraId="3A8B7DCD" w14:textId="77777777" w:rsidTr="001161BD"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D23C93" w14:textId="0DB336D3" w:rsidR="001161BD" w:rsidRPr="00726E0F" w:rsidRDefault="00726E0F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304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6AA9A5" w14:textId="3CC9F216" w:rsidR="001161BD" w:rsidRPr="00726E0F" w:rsidRDefault="001161BD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Patients have an important role in preventing errors</w:t>
            </w:r>
            <w:r w:rsidR="007C5D40">
              <w:rPr>
                <w:rFonts w:ascii="Bookman Old Style" w:hAnsi="Bookman Old Style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01D138" w14:textId="77777777" w:rsidR="007104FE" w:rsidRPr="00726E0F" w:rsidRDefault="001161BD" w:rsidP="00011658">
            <w:pPr>
              <w:pStyle w:val="ListParagraph"/>
              <w:numPr>
                <w:ilvl w:val="0"/>
                <w:numId w:val="15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Yes            </w:t>
            </w:r>
          </w:p>
          <w:p w14:paraId="5FFAFB67" w14:textId="34939D2F" w:rsidR="001161BD" w:rsidRPr="00726E0F" w:rsidRDefault="001161BD" w:rsidP="00011658">
            <w:pPr>
              <w:pStyle w:val="ListParagraph"/>
              <w:numPr>
                <w:ilvl w:val="0"/>
                <w:numId w:val="15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No</w:t>
            </w:r>
          </w:p>
        </w:tc>
      </w:tr>
      <w:tr w:rsidR="001161BD" w:rsidRPr="00726E0F" w14:paraId="4D524BE3" w14:textId="77777777" w:rsidTr="001161BD"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660415" w14:textId="75A251A5" w:rsidR="001161BD" w:rsidRPr="00726E0F" w:rsidRDefault="00726E0F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305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B74E9B" w14:textId="2A590019" w:rsidR="001161BD" w:rsidRPr="00726E0F" w:rsidRDefault="001161BD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Human error is inevitable</w:t>
            </w:r>
            <w:r w:rsidR="007C5D40">
              <w:rPr>
                <w:rFonts w:ascii="Bookman Old Style" w:hAnsi="Bookman Old Style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177218" w14:textId="77777777" w:rsidR="00C71E3E" w:rsidRPr="00726E0F" w:rsidRDefault="001161BD" w:rsidP="00011658">
            <w:pPr>
              <w:pStyle w:val="ListParagraph"/>
              <w:numPr>
                <w:ilvl w:val="0"/>
                <w:numId w:val="16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Yes             </w:t>
            </w:r>
          </w:p>
          <w:p w14:paraId="1B4F53E5" w14:textId="27A3699D" w:rsidR="001161BD" w:rsidRPr="00726E0F" w:rsidRDefault="001161BD" w:rsidP="00011658">
            <w:pPr>
              <w:pStyle w:val="ListParagraph"/>
              <w:numPr>
                <w:ilvl w:val="0"/>
                <w:numId w:val="16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No</w:t>
            </w:r>
          </w:p>
        </w:tc>
      </w:tr>
      <w:tr w:rsidR="001161BD" w:rsidRPr="00726E0F" w14:paraId="450582F9" w14:textId="77777777" w:rsidTr="001161BD"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36192E" w14:textId="553E5AD7" w:rsidR="001161BD" w:rsidRPr="00726E0F" w:rsidRDefault="00726E0F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306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70F21F" w14:textId="33658B36" w:rsidR="001161BD" w:rsidRPr="00726E0F" w:rsidRDefault="001161BD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An adverse event is an event that affected the patient</w:t>
            </w:r>
            <w:r w:rsidR="007C5D40">
              <w:rPr>
                <w:rFonts w:ascii="Bookman Old Style" w:hAnsi="Bookman Old Style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B0EAED" w14:textId="77777777" w:rsidR="0026338A" w:rsidRPr="00726E0F" w:rsidRDefault="001161BD" w:rsidP="00011658">
            <w:pPr>
              <w:pStyle w:val="ListParagraph"/>
              <w:numPr>
                <w:ilvl w:val="0"/>
                <w:numId w:val="17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Yes            </w:t>
            </w:r>
          </w:p>
          <w:p w14:paraId="17056522" w14:textId="06CC53A1" w:rsidR="001161BD" w:rsidRPr="00726E0F" w:rsidRDefault="001161BD" w:rsidP="00011658">
            <w:pPr>
              <w:pStyle w:val="ListParagraph"/>
              <w:numPr>
                <w:ilvl w:val="0"/>
                <w:numId w:val="17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No</w:t>
            </w:r>
          </w:p>
        </w:tc>
      </w:tr>
      <w:tr w:rsidR="001161BD" w:rsidRPr="00726E0F" w14:paraId="33105FE8" w14:textId="77777777" w:rsidTr="001161BD">
        <w:trPr>
          <w:trHeight w:val="323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7E5814" w14:textId="1E45B899" w:rsidR="001161BD" w:rsidRPr="00726E0F" w:rsidRDefault="008A592A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307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D05FE5D" w14:textId="6C511422" w:rsidR="001161BD" w:rsidRPr="00726E0F" w:rsidRDefault="007C5D40" w:rsidP="00011658">
            <w:pPr>
              <w:autoSpaceDE w:val="0"/>
              <w:autoSpaceDN w:val="0"/>
              <w:adjustRightInd w:val="0"/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Patient safety is t</w:t>
            </w:r>
            <w:r w:rsidR="001161BD"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he characteristic of highly reliable health </w:t>
            </w:r>
            <w:r w:rsidR="00FA609A" w:rsidRPr="00726E0F">
              <w:rPr>
                <w:rFonts w:ascii="Bookman Old Style" w:hAnsi="Bookman Old Style" w:cs="Times New Roman"/>
                <w:sz w:val="24"/>
                <w:szCs w:val="24"/>
              </w:rPr>
              <w:t>care Organization</w:t>
            </w:r>
            <w:r>
              <w:rPr>
                <w:rFonts w:ascii="Bookman Old Style" w:hAnsi="Bookman Old Style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296CB9" w14:textId="77777777" w:rsidR="0026338A" w:rsidRPr="00726E0F" w:rsidRDefault="001161BD" w:rsidP="00011658">
            <w:pPr>
              <w:pStyle w:val="ListParagraph"/>
              <w:numPr>
                <w:ilvl w:val="0"/>
                <w:numId w:val="18"/>
              </w:numPr>
              <w:spacing w:after="120" w:line="360" w:lineRule="auto"/>
              <w:ind w:left="720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Yes            </w:t>
            </w:r>
          </w:p>
          <w:p w14:paraId="59FBFC71" w14:textId="44C68001" w:rsidR="001161BD" w:rsidRPr="00726E0F" w:rsidRDefault="001161BD" w:rsidP="00011658">
            <w:pPr>
              <w:pStyle w:val="ListParagraph"/>
              <w:numPr>
                <w:ilvl w:val="0"/>
                <w:numId w:val="18"/>
              </w:numPr>
              <w:spacing w:after="120" w:line="360" w:lineRule="auto"/>
              <w:ind w:left="720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No</w:t>
            </w:r>
          </w:p>
        </w:tc>
      </w:tr>
      <w:tr w:rsidR="001161BD" w:rsidRPr="00726E0F" w14:paraId="1FAD0415" w14:textId="77777777" w:rsidTr="001161BD">
        <w:trPr>
          <w:trHeight w:val="210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3C0D7E" w14:textId="53D30EC5" w:rsidR="001161BD" w:rsidRPr="00726E0F" w:rsidRDefault="008A592A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308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DE55D2" w14:textId="48E68101" w:rsidR="001161BD" w:rsidRPr="00726E0F" w:rsidRDefault="001161BD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The key dimension</w:t>
            </w:r>
            <w:r w:rsidR="00673978">
              <w:rPr>
                <w:rFonts w:ascii="Bookman Old Style" w:hAnsi="Bookman Old Style" w:cs="Times New Roman"/>
                <w:sz w:val="24"/>
                <w:szCs w:val="24"/>
              </w:rPr>
              <w:t xml:space="preserve"> </w:t>
            </w: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of patient safety is </w:t>
            </w:r>
            <w:r w:rsidR="008C5BB6">
              <w:rPr>
                <w:rFonts w:ascii="Bookman Old Style" w:hAnsi="Bookman Old Style" w:cs="Times New Roman"/>
                <w:sz w:val="24"/>
                <w:szCs w:val="24"/>
              </w:rPr>
              <w:t xml:space="preserve">a </w:t>
            </w: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culture</w:t>
            </w:r>
            <w:r w:rsidR="008C5BB6">
              <w:rPr>
                <w:rFonts w:ascii="Bookman Old Style" w:hAnsi="Bookman Old Style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58A072" w14:textId="77777777" w:rsidR="0026338A" w:rsidRPr="00726E0F" w:rsidRDefault="001161BD" w:rsidP="00011658">
            <w:pPr>
              <w:pStyle w:val="ListParagraph"/>
              <w:numPr>
                <w:ilvl w:val="0"/>
                <w:numId w:val="19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Yes             </w:t>
            </w:r>
          </w:p>
          <w:p w14:paraId="248F11DD" w14:textId="75D55CDE" w:rsidR="001161BD" w:rsidRPr="00726E0F" w:rsidRDefault="001161BD" w:rsidP="00011658">
            <w:pPr>
              <w:pStyle w:val="ListParagraph"/>
              <w:numPr>
                <w:ilvl w:val="0"/>
                <w:numId w:val="19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No</w:t>
            </w:r>
          </w:p>
        </w:tc>
      </w:tr>
      <w:tr w:rsidR="001161BD" w:rsidRPr="00726E0F" w14:paraId="6F8C7C18" w14:textId="77777777" w:rsidTr="001161BD">
        <w:trPr>
          <w:trHeight w:val="449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826754" w14:textId="203A7943" w:rsidR="001161BD" w:rsidRPr="00726E0F" w:rsidRDefault="003B1262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309</w:t>
            </w:r>
          </w:p>
        </w:tc>
        <w:tc>
          <w:tcPr>
            <w:tcW w:w="6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C2E937" w14:textId="650D7109" w:rsidR="001161BD" w:rsidRPr="00726E0F" w:rsidRDefault="001161BD" w:rsidP="00011658">
            <w:pPr>
              <w:autoSpaceDE w:val="0"/>
              <w:autoSpaceDN w:val="0"/>
              <w:adjustRightInd w:val="0"/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A mistake is </w:t>
            </w:r>
            <w:r w:rsidR="008C5BB6">
              <w:rPr>
                <w:rFonts w:ascii="Bookman Old Style" w:hAnsi="Bookman Old Style" w:cs="Times New Roman"/>
                <w:sz w:val="24"/>
                <w:szCs w:val="24"/>
              </w:rPr>
              <w:t xml:space="preserve">a </w:t>
            </w: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failure to execute an action plan as intended or an implementation of the wrong plan</w:t>
            </w:r>
            <w:r w:rsidR="008C5BB6">
              <w:rPr>
                <w:rFonts w:ascii="Bookman Old Style" w:hAnsi="Bookman Old Style" w:cs="Times New Roman"/>
                <w:sz w:val="24"/>
                <w:szCs w:val="24"/>
              </w:rPr>
              <w:t>.</w:t>
            </w: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23FA1C" w14:textId="77777777" w:rsidR="0077098C" w:rsidRPr="00726E0F" w:rsidRDefault="001161BD" w:rsidP="00011658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Yes              </w:t>
            </w:r>
          </w:p>
          <w:p w14:paraId="2479CBCF" w14:textId="255417DB" w:rsidR="001161BD" w:rsidRPr="00726E0F" w:rsidRDefault="001161BD" w:rsidP="00011658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No</w:t>
            </w:r>
          </w:p>
        </w:tc>
      </w:tr>
      <w:tr w:rsidR="001161BD" w:rsidRPr="00726E0F" w14:paraId="2FA38A78" w14:textId="77777777" w:rsidTr="001161BD">
        <w:trPr>
          <w:trHeight w:val="162"/>
        </w:trPr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7B8191E3" w14:textId="1452F6DC" w:rsidR="001161BD" w:rsidRPr="00726E0F" w:rsidRDefault="003B1262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310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34C6A455" w14:textId="2C8F0558" w:rsidR="001161BD" w:rsidRPr="00726E0F" w:rsidRDefault="001161BD" w:rsidP="00011658">
            <w:pPr>
              <w:autoSpaceDE w:val="0"/>
              <w:autoSpaceDN w:val="0"/>
              <w:adjustRightInd w:val="0"/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There is contributing factors to the occurrence of clinical errors</w:t>
            </w:r>
            <w:r w:rsidR="00A2198E">
              <w:rPr>
                <w:rFonts w:ascii="Bookman Old Style" w:hAnsi="Bookman Old Style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38950686" w14:textId="77777777" w:rsidR="000F1306" w:rsidRPr="00726E0F" w:rsidRDefault="001161BD" w:rsidP="00011658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Yes             </w:t>
            </w:r>
          </w:p>
          <w:p w14:paraId="439B15E3" w14:textId="58AE7A41" w:rsidR="001161BD" w:rsidRPr="00726E0F" w:rsidRDefault="001161BD" w:rsidP="00011658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No</w:t>
            </w:r>
          </w:p>
        </w:tc>
      </w:tr>
      <w:tr w:rsidR="001161BD" w:rsidRPr="00726E0F" w14:paraId="0964F95D" w14:textId="77777777" w:rsidTr="001161BD">
        <w:trPr>
          <w:trHeight w:val="162"/>
        </w:trPr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3003F1BD" w14:textId="75160C0B" w:rsidR="001161BD" w:rsidRPr="00726E0F" w:rsidRDefault="003B1262" w:rsidP="00011658">
            <w:pPr>
              <w:spacing w:after="120" w:line="360" w:lineRule="auto"/>
              <w:jc w:val="both"/>
              <w:rPr>
                <w:rFonts w:ascii="Bookman Old Style" w:hAnsi="Bookman Old Style" w:cs="Times New Roman"/>
                <w:sz w:val="24"/>
                <w:szCs w:val="24"/>
              </w:rPr>
            </w:pPr>
            <w:r>
              <w:rPr>
                <w:rFonts w:ascii="Bookman Old Style" w:hAnsi="Bookman Old Style" w:cs="Times New Roman"/>
                <w:sz w:val="24"/>
                <w:szCs w:val="24"/>
              </w:rPr>
              <w:t>311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225DB8D4" w14:textId="05CCDCC3" w:rsidR="001161BD" w:rsidRPr="00726E0F" w:rsidRDefault="001161BD" w:rsidP="00011658">
            <w:pPr>
              <w:autoSpaceDE w:val="0"/>
              <w:autoSpaceDN w:val="0"/>
              <w:adjustRightInd w:val="0"/>
              <w:spacing w:after="120" w:line="360" w:lineRule="auto"/>
              <w:rPr>
                <w:rFonts w:ascii="Bookman Old Style" w:hAnsi="Bookman Old Style" w:cs="Times New Roman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There should be a next step to be done after the occurrence of an error</w:t>
            </w:r>
            <w:r w:rsidR="00A2198E">
              <w:rPr>
                <w:rFonts w:ascii="Bookman Old Style" w:hAnsi="Bookman Old Style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2C73C1FB" w14:textId="77777777" w:rsidR="00BD101A" w:rsidRPr="00726E0F" w:rsidRDefault="001161BD" w:rsidP="00011658">
            <w:pPr>
              <w:pStyle w:val="ListParagraph"/>
              <w:numPr>
                <w:ilvl w:val="0"/>
                <w:numId w:val="22"/>
              </w:numPr>
              <w:spacing w:after="120" w:line="360" w:lineRule="auto"/>
              <w:jc w:val="both"/>
              <w:rPr>
                <w:rFonts w:ascii="Bookman Old Style" w:hAnsi="Bookman Old Style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 xml:space="preserve">Yes           </w:t>
            </w:r>
          </w:p>
          <w:p w14:paraId="00885657" w14:textId="483821C1" w:rsidR="001161BD" w:rsidRPr="00726E0F" w:rsidRDefault="001161BD" w:rsidP="00011658">
            <w:pPr>
              <w:pStyle w:val="ListParagraph"/>
              <w:numPr>
                <w:ilvl w:val="0"/>
                <w:numId w:val="22"/>
              </w:numPr>
              <w:spacing w:after="120" w:line="360" w:lineRule="auto"/>
              <w:jc w:val="both"/>
              <w:rPr>
                <w:rStyle w:val="Emphasis"/>
                <w:rFonts w:ascii="Bookman Old Style" w:hAnsi="Bookman Old Style"/>
                <w:i w:val="0"/>
                <w:iCs w:val="0"/>
                <w:sz w:val="24"/>
                <w:szCs w:val="24"/>
              </w:rPr>
            </w:pPr>
            <w:r w:rsidRPr="00726E0F">
              <w:rPr>
                <w:rFonts w:ascii="Bookman Old Style" w:hAnsi="Bookman Old Style" w:cs="Times New Roman"/>
                <w:sz w:val="24"/>
                <w:szCs w:val="24"/>
              </w:rPr>
              <w:t>No</w:t>
            </w:r>
          </w:p>
        </w:tc>
      </w:tr>
    </w:tbl>
    <w:p w14:paraId="18D3B962" w14:textId="4B697692" w:rsidR="001161BD" w:rsidRPr="00981773" w:rsidRDefault="001161BD" w:rsidP="00981773">
      <w:pPr>
        <w:pStyle w:val="Caption"/>
        <w:spacing w:line="360" w:lineRule="auto"/>
        <w:rPr>
          <w:rFonts w:ascii="Bookman Old Style" w:hAnsi="Bookman Old Style" w:cs="Times New Roman"/>
          <w:sz w:val="20"/>
          <w:szCs w:val="20"/>
          <w:lang w:val="en-GB" w:eastAsia="en-GB"/>
        </w:rPr>
      </w:pPr>
    </w:p>
    <w:tbl>
      <w:tblPr>
        <w:tblStyle w:val="TableGrid3"/>
        <w:tblpPr w:leftFromText="180" w:rightFromText="180" w:vertAnchor="text" w:horzAnchor="margin" w:tblpX="-522" w:tblpYSpec="center"/>
        <w:tblW w:w="1099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28"/>
        <w:gridCol w:w="4950"/>
        <w:gridCol w:w="1170"/>
        <w:gridCol w:w="1170"/>
        <w:gridCol w:w="990"/>
        <w:gridCol w:w="810"/>
        <w:gridCol w:w="1080"/>
      </w:tblGrid>
      <w:tr w:rsidR="001161BD" w:rsidRPr="00C5180D" w14:paraId="58AFF993" w14:textId="77777777" w:rsidTr="00DA62D5">
        <w:trPr>
          <w:trHeight w:val="285"/>
        </w:trPr>
        <w:tc>
          <w:tcPr>
            <w:tcW w:w="10998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7B9280" w14:textId="183DDA07" w:rsidR="001161BD" w:rsidRPr="00C5180D" w:rsidRDefault="001161BD" w:rsidP="00043200">
            <w:pPr>
              <w:pStyle w:val="Caption"/>
              <w:spacing w:after="0" w:line="360" w:lineRule="auto"/>
              <w:rPr>
                <w:rFonts w:ascii="Bookman Old Style" w:hAnsi="Bookman Old Style" w:cs="Times New Roman"/>
                <w:color w:val="auto"/>
                <w:sz w:val="20"/>
                <w:szCs w:val="20"/>
              </w:rPr>
            </w:pPr>
            <w:bookmarkStart w:id="0" w:name="_Toc59951060"/>
            <w:r w:rsidRPr="00C5180D">
              <w:rPr>
                <w:rFonts w:ascii="Bookman Old Style" w:hAnsi="Bookman Old Style" w:cs="Times New Roman"/>
                <w:color w:val="auto"/>
                <w:sz w:val="20"/>
                <w:szCs w:val="20"/>
              </w:rPr>
              <w:lastRenderedPageBreak/>
              <w:t>Part I</w:t>
            </w:r>
            <w:r w:rsidR="00043200">
              <w:rPr>
                <w:rFonts w:ascii="Bookman Old Style" w:hAnsi="Bookman Old Style" w:cs="Times New Roman"/>
                <w:color w:val="auto"/>
                <w:sz w:val="20"/>
                <w:szCs w:val="20"/>
              </w:rPr>
              <w:t>V</w:t>
            </w:r>
            <w:r w:rsidRPr="00C5180D">
              <w:rPr>
                <w:rFonts w:ascii="Bookman Old Style" w:hAnsi="Bookman Old Style" w:cs="Times New Roman"/>
                <w:color w:val="auto"/>
                <w:sz w:val="20"/>
                <w:szCs w:val="20"/>
              </w:rPr>
              <w:t>: attitude related questionnaires</w:t>
            </w:r>
          </w:p>
        </w:tc>
      </w:tr>
      <w:tr w:rsidR="001161BD" w:rsidRPr="00C5180D" w14:paraId="3810C825" w14:textId="77777777" w:rsidTr="00C5180D">
        <w:trPr>
          <w:trHeight w:val="285"/>
        </w:trPr>
        <w:tc>
          <w:tcPr>
            <w:tcW w:w="82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066004" w14:textId="10EBE258" w:rsidR="001161BD" w:rsidRPr="00C5180D" w:rsidRDefault="001161BD" w:rsidP="00981773">
            <w:pPr>
              <w:spacing w:after="0" w:line="360" w:lineRule="auto"/>
              <w:jc w:val="both"/>
              <w:rPr>
                <w:rFonts w:ascii="Bookman Old Style" w:hAnsi="Bookman Old Style" w:cs="Times New Roman"/>
                <w:b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b/>
                <w:sz w:val="20"/>
                <w:szCs w:val="20"/>
              </w:rPr>
              <w:t>S. N</w:t>
            </w:r>
          </w:p>
        </w:tc>
        <w:tc>
          <w:tcPr>
            <w:tcW w:w="495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9E7947" w14:textId="77777777" w:rsidR="001161BD" w:rsidRPr="00C5180D" w:rsidRDefault="001161BD" w:rsidP="00981773">
            <w:pPr>
              <w:spacing w:after="0" w:line="360" w:lineRule="auto"/>
              <w:jc w:val="both"/>
              <w:rPr>
                <w:rFonts w:ascii="Bookman Old Style" w:hAnsi="Bookman Old Style" w:cs="Times New Roman"/>
                <w:b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b/>
                <w:sz w:val="20"/>
                <w:szCs w:val="20"/>
              </w:rPr>
              <w:t>Questions</w:t>
            </w:r>
          </w:p>
        </w:tc>
        <w:tc>
          <w:tcPr>
            <w:tcW w:w="522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9F9480" w14:textId="77777777" w:rsidR="001161BD" w:rsidRPr="00C5180D" w:rsidRDefault="001161BD" w:rsidP="00981773">
            <w:pPr>
              <w:spacing w:after="0" w:line="360" w:lineRule="auto"/>
              <w:jc w:val="center"/>
              <w:rPr>
                <w:rFonts w:ascii="Bookman Old Style" w:hAnsi="Bookman Old Style" w:cs="Times New Roman"/>
                <w:b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b/>
                <w:sz w:val="20"/>
                <w:szCs w:val="20"/>
              </w:rPr>
              <w:t>Response</w:t>
            </w:r>
          </w:p>
        </w:tc>
      </w:tr>
      <w:tr w:rsidR="00C5180D" w:rsidRPr="00C5180D" w14:paraId="6457AD5E" w14:textId="77777777" w:rsidTr="00C5180D">
        <w:trPr>
          <w:trHeight w:val="114"/>
        </w:trPr>
        <w:tc>
          <w:tcPr>
            <w:tcW w:w="82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DAFE84" w14:textId="77777777" w:rsidR="001161BD" w:rsidRPr="00C5180D" w:rsidRDefault="001161BD" w:rsidP="00981773">
            <w:pPr>
              <w:spacing w:after="0" w:line="360" w:lineRule="auto"/>
              <w:rPr>
                <w:rFonts w:ascii="Bookman Old Style" w:eastAsiaTheme="minorHAnsi" w:hAnsi="Bookman Old Style" w:cs="Times New Roman"/>
                <w:b/>
                <w:sz w:val="20"/>
                <w:szCs w:val="20"/>
              </w:rPr>
            </w:pPr>
          </w:p>
        </w:tc>
        <w:tc>
          <w:tcPr>
            <w:tcW w:w="495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A630E4E" w14:textId="77777777" w:rsidR="001161BD" w:rsidRPr="00C5180D" w:rsidRDefault="001161BD" w:rsidP="00981773">
            <w:pPr>
              <w:spacing w:after="0" w:line="360" w:lineRule="auto"/>
              <w:rPr>
                <w:rFonts w:ascii="Bookman Old Style" w:eastAsiaTheme="minorHAnsi" w:hAnsi="Bookman Old Style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5528A605" w14:textId="77777777" w:rsidR="001161BD" w:rsidRPr="00C5180D" w:rsidRDefault="001161BD" w:rsidP="00981773">
            <w:pPr>
              <w:spacing w:after="0" w:line="360" w:lineRule="auto"/>
              <w:jc w:val="both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Strongly Disagre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1375E5EF" w14:textId="77777777" w:rsidR="001161BD" w:rsidRPr="00C5180D" w:rsidRDefault="001161BD" w:rsidP="00981773">
            <w:pPr>
              <w:spacing w:after="0" w:line="360" w:lineRule="auto"/>
              <w:jc w:val="both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 xml:space="preserve">Disagre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2D02CCAE" w14:textId="77777777" w:rsidR="001161BD" w:rsidRPr="00C5180D" w:rsidRDefault="001161BD" w:rsidP="00981773">
            <w:pPr>
              <w:spacing w:after="0" w:line="360" w:lineRule="auto"/>
              <w:jc w:val="both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5F72F44B" w14:textId="77777777" w:rsidR="001161BD" w:rsidRPr="00C5180D" w:rsidRDefault="001161BD" w:rsidP="00981773">
            <w:pPr>
              <w:spacing w:after="0" w:line="360" w:lineRule="auto"/>
              <w:jc w:val="both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5812CD37" w14:textId="77777777" w:rsidR="001161BD" w:rsidRPr="00C5180D" w:rsidRDefault="001161BD" w:rsidP="00981773">
            <w:pPr>
              <w:spacing w:after="0" w:line="360" w:lineRule="auto"/>
              <w:jc w:val="both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Strongly Agree</w:t>
            </w:r>
          </w:p>
        </w:tc>
      </w:tr>
      <w:tr w:rsidR="00C5180D" w:rsidRPr="00C5180D" w14:paraId="74920977" w14:textId="77777777" w:rsidTr="00C5180D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A2C8B1" w14:textId="6B57D610" w:rsidR="001161BD" w:rsidRPr="00C5180D" w:rsidRDefault="00C85C55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>
              <w:rPr>
                <w:rFonts w:ascii="Bookman Old Style" w:hAnsi="Bookman Old Style" w:cs="Times New Roman"/>
                <w:sz w:val="20"/>
                <w:szCs w:val="20"/>
              </w:rPr>
              <w:t>4</w:t>
            </w:r>
            <w:r w:rsidR="001161BD" w:rsidRPr="00C5180D">
              <w:rPr>
                <w:rFonts w:ascii="Bookman Old Style" w:hAnsi="Bookman Old Style" w:cs="Times New Roman"/>
                <w:sz w:val="20"/>
                <w:szCs w:val="20"/>
              </w:rPr>
              <w:t>01</w:t>
            </w:r>
          </w:p>
        </w:tc>
        <w:tc>
          <w:tcPr>
            <w:tcW w:w="4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F9E41A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Nurse input is well received in this clinical area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B07CF4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7B68FBB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11B4D2C7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106C79A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C243855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</w:tr>
      <w:tr w:rsidR="00C5180D" w:rsidRPr="00C5180D" w14:paraId="19D65C46" w14:textId="77777777" w:rsidTr="00C5180D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820C59" w14:textId="00F59F47" w:rsidR="001161BD" w:rsidRPr="00C5180D" w:rsidRDefault="00C85C55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>
              <w:rPr>
                <w:rFonts w:ascii="Bookman Old Style" w:hAnsi="Bookman Old Style" w:cs="Times New Roman"/>
                <w:sz w:val="20"/>
                <w:szCs w:val="20"/>
              </w:rPr>
              <w:t>4</w:t>
            </w:r>
            <w:r w:rsidR="001161BD" w:rsidRPr="00C5180D">
              <w:rPr>
                <w:rFonts w:ascii="Bookman Old Style" w:hAnsi="Bookman Old Style" w:cs="Times New Roman"/>
                <w:sz w:val="20"/>
                <w:szCs w:val="20"/>
              </w:rPr>
              <w:t>02</w:t>
            </w:r>
          </w:p>
        </w:tc>
        <w:tc>
          <w:tcPr>
            <w:tcW w:w="4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207E63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In this clinical area, it is easy to speak up if I perceive a problem with patient car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9D5D74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2216FB8A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6BCB326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031A6B9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BD5F2F4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</w:tr>
      <w:tr w:rsidR="00C5180D" w:rsidRPr="00C5180D" w14:paraId="0B2ADC8A" w14:textId="77777777" w:rsidTr="00C5180D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9EB6E8" w14:textId="20A1C749" w:rsidR="001161BD" w:rsidRPr="00C5180D" w:rsidRDefault="00C85C55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>
              <w:rPr>
                <w:rFonts w:ascii="Bookman Old Style" w:hAnsi="Bookman Old Style" w:cs="Times New Roman"/>
                <w:sz w:val="20"/>
                <w:szCs w:val="20"/>
              </w:rPr>
              <w:t>4</w:t>
            </w:r>
            <w:r w:rsidR="001161BD" w:rsidRPr="00C5180D">
              <w:rPr>
                <w:rFonts w:ascii="Bookman Old Style" w:hAnsi="Bookman Old Style" w:cs="Times New Roman"/>
                <w:sz w:val="20"/>
                <w:szCs w:val="20"/>
              </w:rPr>
              <w:t>03</w:t>
            </w:r>
          </w:p>
        </w:tc>
        <w:tc>
          <w:tcPr>
            <w:tcW w:w="4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DBB514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Disagreements in this clinical area are resolved appropriately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BE8F18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A84427D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EF7AD25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EBA4879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0B7B103E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</w:tr>
      <w:tr w:rsidR="00C5180D" w:rsidRPr="00C5180D" w14:paraId="336E25F1" w14:textId="77777777" w:rsidTr="00C5180D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5B4E96" w14:textId="00FC0F7F" w:rsidR="001161BD" w:rsidRPr="00C5180D" w:rsidRDefault="00C85C55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>
              <w:rPr>
                <w:rFonts w:ascii="Bookman Old Style" w:hAnsi="Bookman Old Style" w:cs="Times New Roman"/>
                <w:sz w:val="20"/>
                <w:szCs w:val="20"/>
              </w:rPr>
              <w:t>4</w:t>
            </w:r>
            <w:r w:rsidR="001161BD" w:rsidRPr="00C5180D">
              <w:rPr>
                <w:rFonts w:ascii="Bookman Old Style" w:hAnsi="Bookman Old Style" w:cs="Times New Roman"/>
                <w:sz w:val="20"/>
                <w:szCs w:val="20"/>
              </w:rPr>
              <w:t>04</w:t>
            </w:r>
          </w:p>
        </w:tc>
        <w:tc>
          <w:tcPr>
            <w:tcW w:w="4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E289A9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I have the support I need from other personnel to care for patient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C808F0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D0BB26F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04C91E99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2A797FE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27EBEE4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</w:tr>
      <w:tr w:rsidR="00C5180D" w:rsidRPr="00C5180D" w14:paraId="313BF8AD" w14:textId="77777777" w:rsidTr="00C5180D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B264B8" w14:textId="39FD87FC" w:rsidR="001161BD" w:rsidRPr="00C5180D" w:rsidRDefault="00C85C55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>
              <w:rPr>
                <w:rFonts w:ascii="Bookman Old Style" w:hAnsi="Bookman Old Style" w:cs="Times New Roman"/>
                <w:sz w:val="20"/>
                <w:szCs w:val="20"/>
              </w:rPr>
              <w:t>4</w:t>
            </w:r>
            <w:r w:rsidR="001161BD" w:rsidRPr="00C5180D">
              <w:rPr>
                <w:rFonts w:ascii="Bookman Old Style" w:hAnsi="Bookman Old Style" w:cs="Times New Roman"/>
                <w:sz w:val="20"/>
                <w:szCs w:val="20"/>
              </w:rPr>
              <w:t>05</w:t>
            </w:r>
          </w:p>
        </w:tc>
        <w:tc>
          <w:tcPr>
            <w:tcW w:w="4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CEBC57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It is easy for personnel here to ask questions when there is something that they do not understand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1C12BF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03080B9F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6B28B41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A953B2B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A0BC971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</w:tr>
      <w:tr w:rsidR="00C5180D" w:rsidRPr="00C5180D" w14:paraId="77F78938" w14:textId="77777777" w:rsidTr="00C5180D"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BFCBCE" w14:textId="6BCEE36C" w:rsidR="001161BD" w:rsidRPr="00C5180D" w:rsidRDefault="00C85C55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>
              <w:rPr>
                <w:rFonts w:ascii="Bookman Old Style" w:hAnsi="Bookman Old Style" w:cs="Times New Roman"/>
                <w:sz w:val="20"/>
                <w:szCs w:val="20"/>
              </w:rPr>
              <w:t>4</w:t>
            </w:r>
            <w:r w:rsidR="001161BD" w:rsidRPr="00C5180D">
              <w:rPr>
                <w:rFonts w:ascii="Bookman Old Style" w:hAnsi="Bookman Old Style" w:cs="Times New Roman"/>
                <w:sz w:val="20"/>
                <w:szCs w:val="20"/>
              </w:rPr>
              <w:t>06</w:t>
            </w:r>
          </w:p>
        </w:tc>
        <w:tc>
          <w:tcPr>
            <w:tcW w:w="4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FA7833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The health care workers here work together as a well-coordinated team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E2189E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FD721F1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B3DEB66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17C8185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081A083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</w:tr>
      <w:tr w:rsidR="00C5180D" w:rsidRPr="00C5180D" w14:paraId="4A7336CB" w14:textId="77777777" w:rsidTr="00C5180D">
        <w:trPr>
          <w:trHeight w:val="368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581C0E" w14:textId="0668EE84" w:rsidR="001161BD" w:rsidRPr="00C5180D" w:rsidRDefault="00C85C55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>
              <w:rPr>
                <w:rFonts w:ascii="Bookman Old Style" w:hAnsi="Bookman Old Style" w:cs="Times New Roman"/>
                <w:sz w:val="20"/>
                <w:szCs w:val="20"/>
              </w:rPr>
              <w:t>4</w:t>
            </w:r>
            <w:r w:rsidR="001161BD" w:rsidRPr="00C5180D">
              <w:rPr>
                <w:rFonts w:ascii="Bookman Old Style" w:hAnsi="Bookman Old Style" w:cs="Times New Roman"/>
                <w:sz w:val="20"/>
                <w:szCs w:val="20"/>
              </w:rPr>
              <w:t>07</w:t>
            </w:r>
          </w:p>
        </w:tc>
        <w:tc>
          <w:tcPr>
            <w:tcW w:w="4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3948E3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I would feel safe being treated here as a patient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1ADF36C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05099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0D9AC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B5807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CD563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</w:tr>
      <w:tr w:rsidR="00C5180D" w:rsidRPr="00C5180D" w14:paraId="76545B10" w14:textId="77777777" w:rsidTr="00C5180D">
        <w:trPr>
          <w:trHeight w:val="210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09DF17" w14:textId="586D6FD7" w:rsidR="001161BD" w:rsidRPr="00C5180D" w:rsidRDefault="00C85C55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>
              <w:rPr>
                <w:rFonts w:ascii="Bookman Old Style" w:hAnsi="Bookman Old Style" w:cs="Times New Roman"/>
                <w:sz w:val="20"/>
                <w:szCs w:val="20"/>
              </w:rPr>
              <w:t>4</w:t>
            </w:r>
            <w:r w:rsidR="001161BD" w:rsidRPr="00C5180D">
              <w:rPr>
                <w:rFonts w:ascii="Bookman Old Style" w:hAnsi="Bookman Old Style" w:cs="Times New Roman"/>
                <w:sz w:val="20"/>
                <w:szCs w:val="20"/>
              </w:rPr>
              <w:t>08</w:t>
            </w:r>
          </w:p>
        </w:tc>
        <w:tc>
          <w:tcPr>
            <w:tcW w:w="4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C04AED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Medical errors are handled appropriately in this clinical Are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16072A36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2BEB115E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405FC04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24A2207D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AC518C6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</w:tr>
      <w:tr w:rsidR="00C5180D" w:rsidRPr="00C5180D" w14:paraId="70CD338A" w14:textId="77777777" w:rsidTr="00C5180D">
        <w:trPr>
          <w:trHeight w:val="449"/>
        </w:trPr>
        <w:tc>
          <w:tcPr>
            <w:tcW w:w="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366DD3" w14:textId="38709880" w:rsidR="001161BD" w:rsidRPr="00C5180D" w:rsidRDefault="00C85C55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>
              <w:rPr>
                <w:rFonts w:ascii="Bookman Old Style" w:hAnsi="Bookman Old Style" w:cs="Times New Roman"/>
                <w:sz w:val="20"/>
                <w:szCs w:val="20"/>
              </w:rPr>
              <w:t>4</w:t>
            </w:r>
            <w:r w:rsidR="001161BD" w:rsidRPr="00C5180D">
              <w:rPr>
                <w:rFonts w:ascii="Bookman Old Style" w:hAnsi="Bookman Old Style" w:cs="Times New Roman"/>
                <w:sz w:val="20"/>
                <w:szCs w:val="20"/>
              </w:rPr>
              <w:t>09</w:t>
            </w:r>
          </w:p>
        </w:tc>
        <w:tc>
          <w:tcPr>
            <w:tcW w:w="49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1FF89D" w14:textId="3047021A" w:rsidR="001161BD" w:rsidRPr="00C5180D" w:rsidRDefault="00E61CF3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I receive</w:t>
            </w:r>
            <w:r w:rsidR="001161BD" w:rsidRPr="00C5180D">
              <w:rPr>
                <w:rFonts w:ascii="Bookman Old Style" w:hAnsi="Bookman Old Style" w:cs="Times New Roman"/>
                <w:sz w:val="20"/>
                <w:szCs w:val="20"/>
              </w:rPr>
              <w:t xml:space="preserve"> appropriate feedback about my performanc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1918B63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CFB1A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9FFBE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50586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1B5ED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</w:tr>
      <w:tr w:rsidR="00C5180D" w:rsidRPr="00C5180D" w14:paraId="697553EB" w14:textId="77777777" w:rsidTr="00C5180D">
        <w:trPr>
          <w:trHeight w:val="162"/>
        </w:trPr>
        <w:tc>
          <w:tcPr>
            <w:tcW w:w="8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0B3F2B4C" w14:textId="0C673F7E" w:rsidR="001161BD" w:rsidRPr="00C5180D" w:rsidRDefault="00C85C55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>
              <w:rPr>
                <w:rFonts w:ascii="Bookman Old Style" w:hAnsi="Bookman Old Style" w:cs="Times New Roman"/>
                <w:sz w:val="20"/>
                <w:szCs w:val="20"/>
              </w:rPr>
              <w:t>4</w:t>
            </w:r>
            <w:r w:rsidR="001161BD" w:rsidRPr="00C5180D">
              <w:rPr>
                <w:rFonts w:ascii="Bookman Old Style" w:hAnsi="Bookman Old Style" w:cs="Times New Roman"/>
                <w:sz w:val="20"/>
                <w:szCs w:val="20"/>
              </w:rPr>
              <w:t>10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116CC752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I know the proper channels to direct questions regarding patient safe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5275DEC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AE500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008AB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94F87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CCBDB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</w:p>
        </w:tc>
      </w:tr>
      <w:tr w:rsidR="00C5180D" w:rsidRPr="00C5180D" w14:paraId="1D41733A" w14:textId="77777777" w:rsidTr="00C5180D">
        <w:trPr>
          <w:trHeight w:val="162"/>
        </w:trPr>
        <w:tc>
          <w:tcPr>
            <w:tcW w:w="8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55214386" w14:textId="1DA2BC87" w:rsidR="001161BD" w:rsidRPr="00C5180D" w:rsidRDefault="00C85C55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>
              <w:rPr>
                <w:rFonts w:ascii="Bookman Old Style" w:hAnsi="Bookman Old Style" w:cs="Times New Roman"/>
                <w:sz w:val="20"/>
                <w:szCs w:val="20"/>
              </w:rPr>
              <w:t>4</w:t>
            </w:r>
            <w:r w:rsidR="001161BD" w:rsidRPr="00C5180D">
              <w:rPr>
                <w:rFonts w:ascii="Bookman Old Style" w:hAnsi="Bookman Old Style" w:cs="Times New Roman"/>
                <w:sz w:val="20"/>
                <w:szCs w:val="20"/>
              </w:rPr>
              <w:t>11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78284DC2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In this clinical area it is easy to discuss erro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D3C02C3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2D346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FF581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A1DDF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8BCD7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</w:tr>
      <w:tr w:rsidR="00C5180D" w:rsidRPr="00C5180D" w14:paraId="420248BF" w14:textId="77777777" w:rsidTr="00C5180D">
        <w:trPr>
          <w:trHeight w:val="162"/>
        </w:trPr>
        <w:tc>
          <w:tcPr>
            <w:tcW w:w="8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72EE39DB" w14:textId="08EB3BBF" w:rsidR="001161BD" w:rsidRPr="00C5180D" w:rsidRDefault="00C85C55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>
              <w:rPr>
                <w:rFonts w:ascii="Bookman Old Style" w:hAnsi="Bookman Old Style" w:cs="Times New Roman"/>
                <w:sz w:val="20"/>
                <w:szCs w:val="20"/>
              </w:rPr>
              <w:t>4</w:t>
            </w:r>
            <w:r w:rsidR="001161BD" w:rsidRPr="00C5180D">
              <w:rPr>
                <w:rFonts w:ascii="Bookman Old Style" w:hAnsi="Bookman Old Style" w:cs="Times New Roman"/>
                <w:sz w:val="20"/>
                <w:szCs w:val="20"/>
              </w:rPr>
              <w:t>12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382E72D5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I am encouraged by my colleagues to report any patient safety concer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8F81AFC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02BF0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2495E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550F2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F3DC9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</w:tr>
      <w:tr w:rsidR="00C5180D" w:rsidRPr="00C5180D" w14:paraId="32B17084" w14:textId="77777777" w:rsidTr="00C5180D">
        <w:trPr>
          <w:trHeight w:val="162"/>
        </w:trPr>
        <w:tc>
          <w:tcPr>
            <w:tcW w:w="8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6CADA39F" w14:textId="4E8E2B13" w:rsidR="001161BD" w:rsidRPr="00C5180D" w:rsidRDefault="00C85C55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>
              <w:rPr>
                <w:rFonts w:ascii="Bookman Old Style" w:hAnsi="Bookman Old Style" w:cs="Times New Roman"/>
                <w:sz w:val="20"/>
                <w:szCs w:val="20"/>
              </w:rPr>
              <w:t>4</w:t>
            </w:r>
            <w:r w:rsidR="001161BD" w:rsidRPr="00C5180D">
              <w:rPr>
                <w:rFonts w:ascii="Bookman Old Style" w:hAnsi="Bookman Old Style" w:cs="Times New Roman"/>
                <w:sz w:val="20"/>
                <w:szCs w:val="20"/>
              </w:rPr>
              <w:t>13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5C6AFB9A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This clinical area makes it easy to learn from the errors of othe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F433211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477F7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B04A4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DCD1C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29A97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</w:tr>
      <w:tr w:rsidR="00C5180D" w:rsidRPr="00C5180D" w14:paraId="35BA180F" w14:textId="77777777" w:rsidTr="00C5180D">
        <w:trPr>
          <w:trHeight w:val="330"/>
        </w:trPr>
        <w:tc>
          <w:tcPr>
            <w:tcW w:w="8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5C3653BD" w14:textId="7BC1C20A" w:rsidR="001161BD" w:rsidRPr="00C5180D" w:rsidRDefault="00C85C55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>
              <w:rPr>
                <w:rFonts w:ascii="Bookman Old Style" w:hAnsi="Bookman Old Style" w:cs="Times New Roman"/>
                <w:sz w:val="20"/>
                <w:szCs w:val="20"/>
              </w:rPr>
              <w:t>4</w:t>
            </w:r>
            <w:r w:rsidR="001161BD" w:rsidRPr="00C5180D">
              <w:rPr>
                <w:rFonts w:ascii="Bookman Old Style" w:hAnsi="Bookman Old Style" w:cs="Times New Roman"/>
                <w:sz w:val="20"/>
                <w:szCs w:val="20"/>
              </w:rPr>
              <w:t>14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2B37670F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Management does not knowingly compromise patient safe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779656C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491D6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BA206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38D82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87917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</w:tr>
      <w:tr w:rsidR="00C5180D" w:rsidRPr="00C5180D" w14:paraId="6F0E5916" w14:textId="77777777" w:rsidTr="008C7B2F">
        <w:trPr>
          <w:trHeight w:val="755"/>
        </w:trPr>
        <w:tc>
          <w:tcPr>
            <w:tcW w:w="8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3F39D3D6" w14:textId="093F342B" w:rsidR="001161BD" w:rsidRPr="00C5180D" w:rsidRDefault="00C85C55" w:rsidP="006932D5">
            <w:pPr>
              <w:pStyle w:val="NoSpacing"/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>
              <w:rPr>
                <w:rFonts w:ascii="Bookman Old Style" w:hAnsi="Bookman Old Style" w:cs="Times New Roman"/>
                <w:sz w:val="20"/>
                <w:szCs w:val="20"/>
              </w:rPr>
              <w:lastRenderedPageBreak/>
              <w:t>4</w:t>
            </w:r>
            <w:r w:rsidR="001161BD" w:rsidRPr="00C5180D">
              <w:rPr>
                <w:rFonts w:ascii="Bookman Old Style" w:hAnsi="Bookman Old Style" w:cs="Times New Roman"/>
                <w:sz w:val="20"/>
                <w:szCs w:val="20"/>
              </w:rPr>
              <w:t>15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674D9242" w14:textId="1BB4F68D" w:rsidR="001161BD" w:rsidRPr="00C5180D" w:rsidRDefault="001161BD" w:rsidP="006932D5">
            <w:pPr>
              <w:spacing w:after="120" w:line="360" w:lineRule="auto"/>
              <w:rPr>
                <w:rFonts w:ascii="Bookman Old Style" w:hAnsi="Bookman Old Style" w:cs="Times New Roman"/>
                <w:sz w:val="20"/>
                <w:szCs w:val="20"/>
              </w:rPr>
            </w:pPr>
            <w:r w:rsidRPr="00C5180D">
              <w:rPr>
                <w:rFonts w:ascii="Bookman Old Style" w:hAnsi="Bookman Old Style" w:cs="Times New Roman"/>
                <w:sz w:val="20"/>
                <w:szCs w:val="20"/>
              </w:rPr>
              <w:t>Fatigue impairs my performance during emergency situations</w:t>
            </w:r>
            <w:r w:rsidR="008C7B2F">
              <w:rPr>
                <w:rFonts w:ascii="Bookman Old Style" w:hAnsi="Bookman Old Style" w:cs="Times New Roman"/>
                <w:sz w:val="20"/>
                <w:szCs w:val="20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5F0C8F1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98CA9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5F156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81DB9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925DC" w14:textId="77777777" w:rsidR="001161BD" w:rsidRPr="00C5180D" w:rsidRDefault="001161BD" w:rsidP="006932D5">
            <w:pPr>
              <w:pStyle w:val="NoSpacing"/>
              <w:spacing w:after="120" w:line="360" w:lineRule="auto"/>
              <w:rPr>
                <w:rStyle w:val="Emphasis"/>
                <w:rFonts w:ascii="Bookman Old Style" w:hAnsi="Bookman Old Style"/>
                <w:i w:val="0"/>
                <w:iCs w:val="0"/>
                <w:sz w:val="20"/>
                <w:szCs w:val="20"/>
              </w:rPr>
            </w:pPr>
          </w:p>
        </w:tc>
      </w:tr>
      <w:bookmarkEnd w:id="0"/>
    </w:tbl>
    <w:p w14:paraId="43E26CA5" w14:textId="606ED58C" w:rsidR="0009717B" w:rsidRDefault="0009717B" w:rsidP="006932D5">
      <w:pPr>
        <w:spacing w:line="360" w:lineRule="auto"/>
        <w:rPr>
          <w:rFonts w:ascii="Bookman Old Style" w:hAnsi="Bookman Old Style" w:cs="Times New Roman"/>
          <w:sz w:val="20"/>
          <w:szCs w:val="20"/>
          <w:lang w:val="en-GB" w:eastAsia="en-GB"/>
        </w:rPr>
      </w:pPr>
    </w:p>
    <w:tbl>
      <w:tblPr>
        <w:tblStyle w:val="TableGrid3"/>
        <w:tblW w:w="1098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810"/>
        <w:gridCol w:w="6390"/>
        <w:gridCol w:w="3780"/>
      </w:tblGrid>
      <w:tr w:rsidR="0009717B" w:rsidRPr="00FB0F84" w14:paraId="0CF8FF81" w14:textId="77777777" w:rsidTr="006932D5">
        <w:trPr>
          <w:trHeight w:val="296"/>
        </w:trPr>
        <w:tc>
          <w:tcPr>
            <w:tcW w:w="10980" w:type="dxa"/>
            <w:gridSpan w:val="3"/>
            <w:hideMark/>
          </w:tcPr>
          <w:p w14:paraId="359AC15E" w14:textId="1B389C64" w:rsidR="0009717B" w:rsidRPr="00FB0F84" w:rsidRDefault="0009717B" w:rsidP="006932D5">
            <w:pPr>
              <w:pStyle w:val="NoSpacing"/>
              <w:spacing w:after="120" w:line="360" w:lineRule="auto"/>
              <w:rPr>
                <w:rFonts w:ascii="Bookman Old Style" w:hAnsi="Bookman Old Style"/>
                <w:b/>
                <w:bCs/>
                <w:i/>
                <w:iCs/>
              </w:rPr>
            </w:pPr>
            <w:r w:rsidRPr="00FB0F84">
              <w:rPr>
                <w:rFonts w:ascii="Bookman Old Style" w:hAnsi="Bookman Old Style"/>
                <w:b/>
                <w:bCs/>
              </w:rPr>
              <w:t>Part V: Practice related questionnaires</w:t>
            </w:r>
          </w:p>
        </w:tc>
      </w:tr>
      <w:tr w:rsidR="0009717B" w:rsidRPr="00FB0F84" w14:paraId="3F47B3CD" w14:textId="77777777" w:rsidTr="006932D5">
        <w:trPr>
          <w:trHeight w:val="296"/>
        </w:trPr>
        <w:tc>
          <w:tcPr>
            <w:tcW w:w="810" w:type="dxa"/>
            <w:hideMark/>
          </w:tcPr>
          <w:p w14:paraId="6E85BC11" w14:textId="77777777" w:rsidR="0009717B" w:rsidRPr="00FB0F84" w:rsidRDefault="0009717B" w:rsidP="006932D5">
            <w:pPr>
              <w:pStyle w:val="NoSpacing"/>
              <w:spacing w:after="120" w:line="360" w:lineRule="auto"/>
              <w:rPr>
                <w:rFonts w:ascii="Bookman Old Style" w:hAnsi="Bookman Old Style"/>
                <w:b/>
                <w:bCs/>
              </w:rPr>
            </w:pPr>
            <w:r w:rsidRPr="00FB0F84">
              <w:rPr>
                <w:rFonts w:ascii="Bookman Old Style" w:hAnsi="Bookman Old Style"/>
                <w:b/>
                <w:bCs/>
              </w:rPr>
              <w:t>S. N</w:t>
            </w:r>
          </w:p>
        </w:tc>
        <w:tc>
          <w:tcPr>
            <w:tcW w:w="6390" w:type="dxa"/>
            <w:hideMark/>
          </w:tcPr>
          <w:p w14:paraId="1B8CC127" w14:textId="77777777" w:rsidR="0009717B" w:rsidRPr="00FB0F84" w:rsidRDefault="0009717B" w:rsidP="006932D5">
            <w:pPr>
              <w:pStyle w:val="NoSpacing"/>
              <w:spacing w:after="120" w:line="360" w:lineRule="auto"/>
              <w:rPr>
                <w:rFonts w:ascii="Bookman Old Style" w:hAnsi="Bookman Old Style"/>
                <w:b/>
                <w:bCs/>
              </w:rPr>
            </w:pPr>
            <w:r w:rsidRPr="00FB0F84">
              <w:rPr>
                <w:rFonts w:ascii="Bookman Old Style" w:hAnsi="Bookman Old Style"/>
                <w:b/>
                <w:bCs/>
              </w:rPr>
              <w:t>Questions</w:t>
            </w:r>
          </w:p>
        </w:tc>
        <w:tc>
          <w:tcPr>
            <w:tcW w:w="3780" w:type="dxa"/>
            <w:hideMark/>
          </w:tcPr>
          <w:p w14:paraId="01DABB15" w14:textId="77777777" w:rsidR="0009717B" w:rsidRPr="00FB0F84" w:rsidRDefault="0009717B" w:rsidP="006932D5">
            <w:pPr>
              <w:pStyle w:val="NoSpacing"/>
              <w:spacing w:after="120" w:line="360" w:lineRule="auto"/>
              <w:rPr>
                <w:rFonts w:ascii="Bookman Old Style" w:hAnsi="Bookman Old Style"/>
                <w:b/>
                <w:bCs/>
              </w:rPr>
            </w:pPr>
            <w:r w:rsidRPr="00FB0F84">
              <w:rPr>
                <w:rFonts w:ascii="Bookman Old Style" w:hAnsi="Bookman Old Style"/>
                <w:b/>
                <w:bCs/>
              </w:rPr>
              <w:t>Response</w:t>
            </w:r>
          </w:p>
        </w:tc>
      </w:tr>
      <w:tr w:rsidR="0009717B" w:rsidRPr="00FB0F84" w14:paraId="5761649A" w14:textId="77777777" w:rsidTr="006932D5">
        <w:tc>
          <w:tcPr>
            <w:tcW w:w="810" w:type="dxa"/>
            <w:hideMark/>
          </w:tcPr>
          <w:p w14:paraId="3CC98888" w14:textId="13EB683D" w:rsidR="0009717B" w:rsidRPr="00FB0F84" w:rsidRDefault="00C80E24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</w:t>
            </w:r>
            <w:r w:rsidR="0009717B" w:rsidRPr="00FB0F84">
              <w:rPr>
                <w:rFonts w:ascii="Bookman Old Style" w:hAnsi="Bookman Old Style"/>
              </w:rPr>
              <w:t>01</w:t>
            </w:r>
          </w:p>
        </w:tc>
        <w:tc>
          <w:tcPr>
            <w:tcW w:w="6390" w:type="dxa"/>
            <w:hideMark/>
          </w:tcPr>
          <w:p w14:paraId="1A8797B5" w14:textId="381BD6A9" w:rsidR="0009717B" w:rsidRPr="00FB0F84" w:rsidRDefault="0009717B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>Is there Teamwork within the unit</w:t>
            </w:r>
            <w:r w:rsidR="00AB4D5C">
              <w:rPr>
                <w:rFonts w:ascii="Bookman Old Style" w:hAnsi="Bookman Old Style"/>
              </w:rPr>
              <w:t>?</w:t>
            </w:r>
          </w:p>
        </w:tc>
        <w:tc>
          <w:tcPr>
            <w:tcW w:w="3780" w:type="dxa"/>
            <w:hideMark/>
          </w:tcPr>
          <w:p w14:paraId="5ED3CD79" w14:textId="77777777" w:rsidR="0009717B" w:rsidRPr="00FB0F84" w:rsidRDefault="0009717B" w:rsidP="006932D5">
            <w:pPr>
              <w:pStyle w:val="NoSpacing"/>
              <w:numPr>
                <w:ilvl w:val="0"/>
                <w:numId w:val="32"/>
              </w:numPr>
              <w:spacing w:after="120" w:line="360" w:lineRule="auto"/>
              <w:ind w:left="720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 xml:space="preserve">Yes  </w:t>
            </w:r>
          </w:p>
          <w:p w14:paraId="7E7E892C" w14:textId="77777777" w:rsidR="0009717B" w:rsidRPr="00FB0F84" w:rsidRDefault="0009717B" w:rsidP="006932D5">
            <w:pPr>
              <w:pStyle w:val="NoSpacing"/>
              <w:numPr>
                <w:ilvl w:val="0"/>
                <w:numId w:val="32"/>
              </w:numPr>
              <w:spacing w:after="120" w:line="360" w:lineRule="auto"/>
              <w:ind w:left="720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>No</w:t>
            </w:r>
          </w:p>
        </w:tc>
      </w:tr>
      <w:tr w:rsidR="0009717B" w:rsidRPr="00FB0F84" w14:paraId="565EE8CA" w14:textId="77777777" w:rsidTr="006932D5">
        <w:trPr>
          <w:trHeight w:val="368"/>
        </w:trPr>
        <w:tc>
          <w:tcPr>
            <w:tcW w:w="810" w:type="dxa"/>
            <w:hideMark/>
          </w:tcPr>
          <w:p w14:paraId="4E5D5F75" w14:textId="3952CE1A" w:rsidR="0009717B" w:rsidRPr="00FB0F84" w:rsidRDefault="00C80E24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</w:t>
            </w:r>
            <w:r w:rsidR="0009717B" w:rsidRPr="00FB0F84">
              <w:rPr>
                <w:rFonts w:ascii="Bookman Old Style" w:hAnsi="Bookman Old Style"/>
              </w:rPr>
              <w:t>02</w:t>
            </w:r>
          </w:p>
        </w:tc>
        <w:tc>
          <w:tcPr>
            <w:tcW w:w="6390" w:type="dxa"/>
            <w:hideMark/>
          </w:tcPr>
          <w:p w14:paraId="6F23DA7A" w14:textId="1F06EDB5" w:rsidR="0009717B" w:rsidRPr="00FB0F84" w:rsidRDefault="0009717B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>Is that Teamwork across the unit</w:t>
            </w:r>
            <w:r w:rsidR="00AB4D5C">
              <w:rPr>
                <w:rFonts w:ascii="Bookman Old Style" w:hAnsi="Bookman Old Style"/>
              </w:rPr>
              <w:t>?</w:t>
            </w:r>
          </w:p>
        </w:tc>
        <w:tc>
          <w:tcPr>
            <w:tcW w:w="3780" w:type="dxa"/>
            <w:hideMark/>
          </w:tcPr>
          <w:p w14:paraId="4D816564" w14:textId="77777777" w:rsidR="0009717B" w:rsidRPr="00FB0F84" w:rsidRDefault="0009717B" w:rsidP="006932D5">
            <w:pPr>
              <w:pStyle w:val="NoSpacing"/>
              <w:numPr>
                <w:ilvl w:val="0"/>
                <w:numId w:val="33"/>
              </w:numPr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 xml:space="preserve">Yes  </w:t>
            </w:r>
          </w:p>
          <w:p w14:paraId="781B9CE5" w14:textId="77777777" w:rsidR="0009717B" w:rsidRPr="00FB0F84" w:rsidRDefault="0009717B" w:rsidP="006932D5">
            <w:pPr>
              <w:pStyle w:val="NoSpacing"/>
              <w:numPr>
                <w:ilvl w:val="0"/>
                <w:numId w:val="33"/>
              </w:numPr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>No</w:t>
            </w:r>
          </w:p>
        </w:tc>
      </w:tr>
      <w:tr w:rsidR="0009717B" w:rsidRPr="00FB0F84" w14:paraId="2F2ED83D" w14:textId="77777777" w:rsidTr="006932D5">
        <w:tc>
          <w:tcPr>
            <w:tcW w:w="810" w:type="dxa"/>
            <w:hideMark/>
          </w:tcPr>
          <w:p w14:paraId="121560EE" w14:textId="400EA0CF" w:rsidR="0009717B" w:rsidRPr="00FB0F84" w:rsidRDefault="00C80E24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</w:t>
            </w:r>
            <w:r w:rsidR="0009717B" w:rsidRPr="00FB0F84">
              <w:rPr>
                <w:rFonts w:ascii="Bookman Old Style" w:hAnsi="Bookman Old Style"/>
              </w:rPr>
              <w:t>03</w:t>
            </w:r>
          </w:p>
        </w:tc>
        <w:tc>
          <w:tcPr>
            <w:tcW w:w="6390" w:type="dxa"/>
            <w:hideMark/>
          </w:tcPr>
          <w:p w14:paraId="5934523E" w14:textId="77B4F47C" w:rsidR="0009717B" w:rsidRPr="00FB0F84" w:rsidRDefault="0009717B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 xml:space="preserve">Is that </w:t>
            </w:r>
            <w:r w:rsidR="00AB4D5C">
              <w:rPr>
                <w:rFonts w:ascii="Bookman Old Style" w:hAnsi="Bookman Old Style"/>
              </w:rPr>
              <w:t>s</w:t>
            </w:r>
            <w:r w:rsidR="00AB4D5C" w:rsidRPr="00FB0F84">
              <w:rPr>
                <w:rFonts w:ascii="Bookman Old Style" w:hAnsi="Bookman Old Style"/>
              </w:rPr>
              <w:t>upervisor’s</w:t>
            </w:r>
            <w:r w:rsidRPr="00FB0F84">
              <w:rPr>
                <w:rFonts w:ascii="Bookman Old Style" w:hAnsi="Bookman Old Style"/>
              </w:rPr>
              <w:t xml:space="preserve"> expectation &amp; action promoting patient safety</w:t>
            </w:r>
            <w:r w:rsidR="00AB4D5C">
              <w:rPr>
                <w:rFonts w:ascii="Bookman Old Style" w:hAnsi="Bookman Old Style"/>
              </w:rPr>
              <w:t>?</w:t>
            </w:r>
          </w:p>
        </w:tc>
        <w:tc>
          <w:tcPr>
            <w:tcW w:w="3780" w:type="dxa"/>
            <w:hideMark/>
          </w:tcPr>
          <w:p w14:paraId="4743EED0" w14:textId="77777777" w:rsidR="0009717B" w:rsidRPr="00FB0F84" w:rsidRDefault="0009717B" w:rsidP="006932D5">
            <w:pPr>
              <w:pStyle w:val="NoSpacing"/>
              <w:numPr>
                <w:ilvl w:val="0"/>
                <w:numId w:val="34"/>
              </w:numPr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 xml:space="preserve">Yes  </w:t>
            </w:r>
          </w:p>
          <w:p w14:paraId="142D76AF" w14:textId="2ABC5766" w:rsidR="0009717B" w:rsidRPr="00FB0F84" w:rsidRDefault="0009717B" w:rsidP="006932D5">
            <w:pPr>
              <w:pStyle w:val="NoSpacing"/>
              <w:numPr>
                <w:ilvl w:val="0"/>
                <w:numId w:val="34"/>
              </w:numPr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>No</w:t>
            </w:r>
          </w:p>
        </w:tc>
      </w:tr>
      <w:tr w:rsidR="0009717B" w:rsidRPr="00FB0F84" w14:paraId="7EEF7B92" w14:textId="77777777" w:rsidTr="006932D5">
        <w:trPr>
          <w:trHeight w:val="323"/>
        </w:trPr>
        <w:tc>
          <w:tcPr>
            <w:tcW w:w="810" w:type="dxa"/>
            <w:hideMark/>
          </w:tcPr>
          <w:p w14:paraId="332A6CA2" w14:textId="72556F97" w:rsidR="0009717B" w:rsidRPr="00FB0F84" w:rsidRDefault="00C80E24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</w:t>
            </w:r>
            <w:r w:rsidR="0009717B" w:rsidRPr="00FB0F84">
              <w:rPr>
                <w:rFonts w:ascii="Bookman Old Style" w:hAnsi="Bookman Old Style"/>
              </w:rPr>
              <w:t>04</w:t>
            </w:r>
          </w:p>
        </w:tc>
        <w:tc>
          <w:tcPr>
            <w:tcW w:w="6390" w:type="dxa"/>
            <w:hideMark/>
          </w:tcPr>
          <w:p w14:paraId="7D965FD6" w14:textId="450233B9" w:rsidR="0009717B" w:rsidRPr="00FB0F84" w:rsidRDefault="0009717B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 xml:space="preserve">Is there Feedback and </w:t>
            </w:r>
            <w:r w:rsidR="00AB4D5C">
              <w:rPr>
                <w:rFonts w:ascii="Bookman Old Style" w:hAnsi="Bookman Old Style"/>
              </w:rPr>
              <w:t>c</w:t>
            </w:r>
            <w:r w:rsidRPr="00FB0F84">
              <w:rPr>
                <w:rFonts w:ascii="Bookman Old Style" w:hAnsi="Bookman Old Style"/>
              </w:rPr>
              <w:t>ommunications about Error</w:t>
            </w:r>
            <w:r w:rsidR="00AB4D5C">
              <w:rPr>
                <w:rFonts w:ascii="Bookman Old Style" w:hAnsi="Bookman Old Style"/>
              </w:rPr>
              <w:t>?</w:t>
            </w:r>
          </w:p>
        </w:tc>
        <w:tc>
          <w:tcPr>
            <w:tcW w:w="3780" w:type="dxa"/>
            <w:hideMark/>
          </w:tcPr>
          <w:p w14:paraId="0CE77E8B" w14:textId="77777777" w:rsidR="0009717B" w:rsidRPr="00FB0F84" w:rsidRDefault="0009717B" w:rsidP="006932D5">
            <w:pPr>
              <w:pStyle w:val="NoSpacing"/>
              <w:numPr>
                <w:ilvl w:val="0"/>
                <w:numId w:val="35"/>
              </w:numPr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 xml:space="preserve">Yes   </w:t>
            </w:r>
          </w:p>
          <w:p w14:paraId="27EE6042" w14:textId="77777777" w:rsidR="0009717B" w:rsidRPr="00FB0F84" w:rsidRDefault="0009717B" w:rsidP="006932D5">
            <w:pPr>
              <w:pStyle w:val="NoSpacing"/>
              <w:numPr>
                <w:ilvl w:val="0"/>
                <w:numId w:val="35"/>
              </w:numPr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>No</w:t>
            </w:r>
          </w:p>
        </w:tc>
      </w:tr>
      <w:tr w:rsidR="0009717B" w:rsidRPr="00FB0F84" w14:paraId="72E36B73" w14:textId="77777777" w:rsidTr="006932D5">
        <w:trPr>
          <w:trHeight w:val="413"/>
        </w:trPr>
        <w:tc>
          <w:tcPr>
            <w:tcW w:w="810" w:type="dxa"/>
            <w:hideMark/>
          </w:tcPr>
          <w:p w14:paraId="446487B3" w14:textId="67F0EC29" w:rsidR="0009717B" w:rsidRPr="00FB0F84" w:rsidRDefault="00C80E24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</w:t>
            </w:r>
            <w:r w:rsidR="0009717B" w:rsidRPr="00FB0F84">
              <w:rPr>
                <w:rFonts w:ascii="Bookman Old Style" w:hAnsi="Bookman Old Style"/>
              </w:rPr>
              <w:t>05</w:t>
            </w:r>
          </w:p>
        </w:tc>
        <w:tc>
          <w:tcPr>
            <w:tcW w:w="6390" w:type="dxa"/>
            <w:hideMark/>
          </w:tcPr>
          <w:p w14:paraId="5FB6BB03" w14:textId="00872271" w:rsidR="0009717B" w:rsidRPr="00FB0F84" w:rsidRDefault="0009717B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>Is there non-punitive response to error</w:t>
            </w:r>
            <w:r w:rsidR="00AB4D5C">
              <w:rPr>
                <w:rFonts w:ascii="Bookman Old Style" w:hAnsi="Bookman Old Style"/>
              </w:rPr>
              <w:t>?</w:t>
            </w:r>
          </w:p>
        </w:tc>
        <w:tc>
          <w:tcPr>
            <w:tcW w:w="3780" w:type="dxa"/>
            <w:hideMark/>
          </w:tcPr>
          <w:p w14:paraId="00314BE5" w14:textId="77777777" w:rsidR="0009717B" w:rsidRPr="00FB0F84" w:rsidRDefault="0009717B" w:rsidP="006932D5">
            <w:pPr>
              <w:pStyle w:val="NoSpacing"/>
              <w:numPr>
                <w:ilvl w:val="0"/>
                <w:numId w:val="36"/>
              </w:numPr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 xml:space="preserve">Yes  </w:t>
            </w:r>
          </w:p>
          <w:p w14:paraId="7E392F95" w14:textId="77777777" w:rsidR="0009717B" w:rsidRPr="00FB0F84" w:rsidRDefault="0009717B" w:rsidP="006932D5">
            <w:pPr>
              <w:pStyle w:val="NoSpacing"/>
              <w:numPr>
                <w:ilvl w:val="0"/>
                <w:numId w:val="36"/>
              </w:numPr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>No</w:t>
            </w:r>
          </w:p>
        </w:tc>
      </w:tr>
      <w:tr w:rsidR="0009717B" w:rsidRPr="00FB0F84" w14:paraId="1471419A" w14:textId="77777777" w:rsidTr="006932D5">
        <w:trPr>
          <w:trHeight w:val="377"/>
        </w:trPr>
        <w:tc>
          <w:tcPr>
            <w:tcW w:w="810" w:type="dxa"/>
            <w:hideMark/>
          </w:tcPr>
          <w:p w14:paraId="199E20D4" w14:textId="534217C9" w:rsidR="0009717B" w:rsidRPr="00FB0F84" w:rsidRDefault="00C80E24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</w:t>
            </w:r>
            <w:r w:rsidR="0009717B" w:rsidRPr="00FB0F84">
              <w:rPr>
                <w:rFonts w:ascii="Bookman Old Style" w:hAnsi="Bookman Old Style"/>
              </w:rPr>
              <w:t>06</w:t>
            </w:r>
          </w:p>
        </w:tc>
        <w:tc>
          <w:tcPr>
            <w:tcW w:w="6390" w:type="dxa"/>
            <w:hideMark/>
          </w:tcPr>
          <w:p w14:paraId="625E16D7" w14:textId="0FF5F5AC" w:rsidR="0009717B" w:rsidRPr="00FB0F84" w:rsidRDefault="0009717B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 xml:space="preserve">Does </w:t>
            </w:r>
            <w:r w:rsidR="007E7C51">
              <w:rPr>
                <w:rFonts w:ascii="Bookman Old Style" w:hAnsi="Bookman Old Style"/>
              </w:rPr>
              <w:t>h</w:t>
            </w:r>
            <w:r w:rsidRPr="00FB0F84">
              <w:rPr>
                <w:rFonts w:ascii="Bookman Old Style" w:hAnsi="Bookman Old Style"/>
              </w:rPr>
              <w:t>ospital management support for patient safety</w:t>
            </w:r>
            <w:r w:rsidR="007E7C51">
              <w:rPr>
                <w:rFonts w:ascii="Bookman Old Style" w:hAnsi="Bookman Old Style"/>
              </w:rPr>
              <w:t>?</w:t>
            </w:r>
          </w:p>
        </w:tc>
        <w:tc>
          <w:tcPr>
            <w:tcW w:w="3780" w:type="dxa"/>
            <w:hideMark/>
          </w:tcPr>
          <w:p w14:paraId="4E9F2E4A" w14:textId="77777777" w:rsidR="0009717B" w:rsidRPr="00FB0F84" w:rsidRDefault="0009717B" w:rsidP="006932D5">
            <w:pPr>
              <w:pStyle w:val="NoSpacing"/>
              <w:numPr>
                <w:ilvl w:val="0"/>
                <w:numId w:val="37"/>
              </w:numPr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 xml:space="preserve">Yes  </w:t>
            </w:r>
          </w:p>
          <w:p w14:paraId="4BBFB435" w14:textId="77777777" w:rsidR="0009717B" w:rsidRPr="00FB0F84" w:rsidRDefault="0009717B" w:rsidP="006932D5">
            <w:pPr>
              <w:pStyle w:val="NoSpacing"/>
              <w:numPr>
                <w:ilvl w:val="0"/>
                <w:numId w:val="37"/>
              </w:numPr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>No</w:t>
            </w:r>
          </w:p>
        </w:tc>
      </w:tr>
      <w:tr w:rsidR="0009717B" w:rsidRPr="00FB0F84" w14:paraId="5DB79BFC" w14:textId="77777777" w:rsidTr="006932D5">
        <w:trPr>
          <w:trHeight w:val="210"/>
        </w:trPr>
        <w:tc>
          <w:tcPr>
            <w:tcW w:w="810" w:type="dxa"/>
            <w:hideMark/>
          </w:tcPr>
          <w:p w14:paraId="57EE7D72" w14:textId="2CE65731" w:rsidR="0009717B" w:rsidRPr="00FB0F84" w:rsidRDefault="00C80E24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</w:t>
            </w:r>
            <w:r w:rsidR="0009717B" w:rsidRPr="00FB0F84">
              <w:rPr>
                <w:rFonts w:ascii="Bookman Old Style" w:hAnsi="Bookman Old Style"/>
              </w:rPr>
              <w:t>07</w:t>
            </w:r>
          </w:p>
        </w:tc>
        <w:tc>
          <w:tcPr>
            <w:tcW w:w="6390" w:type="dxa"/>
            <w:hideMark/>
          </w:tcPr>
          <w:p w14:paraId="734F69B5" w14:textId="134CF6D6" w:rsidR="0009717B" w:rsidRPr="00FB0F84" w:rsidRDefault="0009717B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 xml:space="preserve">Does </w:t>
            </w:r>
            <w:r w:rsidR="007E7C51">
              <w:rPr>
                <w:rFonts w:ascii="Bookman Old Style" w:hAnsi="Bookman Old Style"/>
              </w:rPr>
              <w:t>h</w:t>
            </w:r>
            <w:r w:rsidRPr="00FB0F84">
              <w:rPr>
                <w:rFonts w:ascii="Bookman Old Style" w:hAnsi="Bookman Old Style"/>
              </w:rPr>
              <w:t>ospital</w:t>
            </w:r>
            <w:r w:rsidR="007E7C51">
              <w:rPr>
                <w:rFonts w:ascii="Bookman Old Style" w:hAnsi="Bookman Old Style"/>
              </w:rPr>
              <w:t>’</w:t>
            </w:r>
            <w:r w:rsidRPr="00FB0F84">
              <w:rPr>
                <w:rFonts w:ascii="Bookman Old Style" w:hAnsi="Bookman Old Style"/>
              </w:rPr>
              <w:t>s handoffs and transfer</w:t>
            </w:r>
            <w:r w:rsidR="007E7C51">
              <w:rPr>
                <w:rFonts w:ascii="Bookman Old Style" w:hAnsi="Bookman Old Style"/>
              </w:rPr>
              <w:t xml:space="preserve"> </w:t>
            </w:r>
            <w:r w:rsidR="00985C57">
              <w:rPr>
                <w:rFonts w:ascii="Bookman Old Style" w:hAnsi="Bookman Old Style"/>
              </w:rPr>
              <w:t>p</w:t>
            </w:r>
            <w:r w:rsidRPr="00FB0F84">
              <w:rPr>
                <w:rFonts w:ascii="Bookman Old Style" w:hAnsi="Bookman Old Style"/>
              </w:rPr>
              <w:t>atient</w:t>
            </w:r>
            <w:r w:rsidR="007E7C51">
              <w:rPr>
                <w:rFonts w:ascii="Bookman Old Style" w:hAnsi="Bookman Old Style"/>
              </w:rPr>
              <w:t>?</w:t>
            </w:r>
          </w:p>
        </w:tc>
        <w:tc>
          <w:tcPr>
            <w:tcW w:w="3780" w:type="dxa"/>
            <w:hideMark/>
          </w:tcPr>
          <w:p w14:paraId="48974927" w14:textId="77777777" w:rsidR="0009717B" w:rsidRPr="00FB0F84" w:rsidRDefault="0009717B" w:rsidP="006932D5">
            <w:pPr>
              <w:pStyle w:val="NoSpacing"/>
              <w:numPr>
                <w:ilvl w:val="0"/>
                <w:numId w:val="38"/>
              </w:numPr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 xml:space="preserve">Yes </w:t>
            </w:r>
          </w:p>
          <w:p w14:paraId="6EDE3582" w14:textId="77777777" w:rsidR="0009717B" w:rsidRPr="00FB0F84" w:rsidRDefault="0009717B" w:rsidP="006932D5">
            <w:pPr>
              <w:pStyle w:val="NoSpacing"/>
              <w:numPr>
                <w:ilvl w:val="0"/>
                <w:numId w:val="38"/>
              </w:numPr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>No</w:t>
            </w:r>
          </w:p>
        </w:tc>
      </w:tr>
      <w:tr w:rsidR="0009717B" w:rsidRPr="00FB0F84" w14:paraId="27E4B317" w14:textId="77777777" w:rsidTr="006932D5">
        <w:trPr>
          <w:trHeight w:val="449"/>
        </w:trPr>
        <w:tc>
          <w:tcPr>
            <w:tcW w:w="810" w:type="dxa"/>
            <w:hideMark/>
          </w:tcPr>
          <w:p w14:paraId="67E7F1C7" w14:textId="25C5C48F" w:rsidR="0009717B" w:rsidRPr="00FB0F84" w:rsidRDefault="00C80E24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</w:t>
            </w:r>
            <w:r w:rsidR="0009717B" w:rsidRPr="00FB0F84">
              <w:rPr>
                <w:rFonts w:ascii="Bookman Old Style" w:hAnsi="Bookman Old Style"/>
              </w:rPr>
              <w:t>08</w:t>
            </w:r>
          </w:p>
        </w:tc>
        <w:tc>
          <w:tcPr>
            <w:tcW w:w="6390" w:type="dxa"/>
            <w:hideMark/>
          </w:tcPr>
          <w:p w14:paraId="48335A53" w14:textId="548B64CF" w:rsidR="0009717B" w:rsidRPr="00FB0F84" w:rsidRDefault="007E7C51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 xml:space="preserve">Is there an </w:t>
            </w:r>
            <w:r w:rsidR="0009717B" w:rsidRPr="00FB0F84">
              <w:rPr>
                <w:rFonts w:ascii="Bookman Old Style" w:hAnsi="Bookman Old Style"/>
              </w:rPr>
              <w:t>Organizational learning/continuous improvement</w:t>
            </w:r>
            <w:r>
              <w:rPr>
                <w:rFonts w:ascii="Bookman Old Style" w:hAnsi="Bookman Old Style"/>
              </w:rPr>
              <w:t>?</w:t>
            </w:r>
          </w:p>
        </w:tc>
        <w:tc>
          <w:tcPr>
            <w:tcW w:w="3780" w:type="dxa"/>
            <w:hideMark/>
          </w:tcPr>
          <w:p w14:paraId="751D05BB" w14:textId="77777777" w:rsidR="0009717B" w:rsidRPr="00FB0F84" w:rsidRDefault="0009717B" w:rsidP="006932D5">
            <w:pPr>
              <w:pStyle w:val="NoSpacing"/>
              <w:numPr>
                <w:ilvl w:val="0"/>
                <w:numId w:val="39"/>
              </w:numPr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 xml:space="preserve">Yes  </w:t>
            </w:r>
          </w:p>
          <w:p w14:paraId="7571C021" w14:textId="77777777" w:rsidR="0009717B" w:rsidRPr="00FB0F84" w:rsidRDefault="0009717B" w:rsidP="006932D5">
            <w:pPr>
              <w:pStyle w:val="NoSpacing"/>
              <w:numPr>
                <w:ilvl w:val="0"/>
                <w:numId w:val="39"/>
              </w:numPr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>No</w:t>
            </w:r>
          </w:p>
        </w:tc>
      </w:tr>
      <w:tr w:rsidR="0009717B" w:rsidRPr="00FB0F84" w14:paraId="38AAE29D" w14:textId="77777777" w:rsidTr="006932D5">
        <w:trPr>
          <w:trHeight w:val="162"/>
        </w:trPr>
        <w:tc>
          <w:tcPr>
            <w:tcW w:w="810" w:type="dxa"/>
            <w:hideMark/>
          </w:tcPr>
          <w:p w14:paraId="0BB75200" w14:textId="6F32D372" w:rsidR="0009717B" w:rsidRPr="00FB0F84" w:rsidRDefault="00C80E24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</w:t>
            </w:r>
            <w:r w:rsidR="0009717B" w:rsidRPr="00FB0F84">
              <w:rPr>
                <w:rFonts w:ascii="Bookman Old Style" w:hAnsi="Bookman Old Style"/>
              </w:rPr>
              <w:t>09</w:t>
            </w:r>
          </w:p>
        </w:tc>
        <w:tc>
          <w:tcPr>
            <w:tcW w:w="6390" w:type="dxa"/>
            <w:hideMark/>
          </w:tcPr>
          <w:p w14:paraId="12D178E8" w14:textId="22D2CAD2" w:rsidR="0009717B" w:rsidRPr="00FB0F84" w:rsidRDefault="0009717B" w:rsidP="006932D5">
            <w:pPr>
              <w:pStyle w:val="NoSpacing"/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 xml:space="preserve">Is that </w:t>
            </w:r>
            <w:r w:rsidR="00985C57">
              <w:rPr>
                <w:rFonts w:ascii="Bookman Old Style" w:hAnsi="Bookman Old Style"/>
              </w:rPr>
              <w:t>c</w:t>
            </w:r>
            <w:r w:rsidRPr="00FB0F84">
              <w:rPr>
                <w:rFonts w:ascii="Bookman Old Style" w:hAnsi="Bookman Old Style"/>
              </w:rPr>
              <w:t>omposite percentage of perception of patient safety practice?</w:t>
            </w:r>
          </w:p>
        </w:tc>
        <w:tc>
          <w:tcPr>
            <w:tcW w:w="3780" w:type="dxa"/>
            <w:hideMark/>
          </w:tcPr>
          <w:p w14:paraId="09182AE2" w14:textId="77777777" w:rsidR="0009717B" w:rsidRPr="00FB0F84" w:rsidRDefault="0009717B" w:rsidP="006932D5">
            <w:pPr>
              <w:pStyle w:val="NoSpacing"/>
              <w:numPr>
                <w:ilvl w:val="0"/>
                <w:numId w:val="40"/>
              </w:numPr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 xml:space="preserve">Yes </w:t>
            </w:r>
          </w:p>
          <w:p w14:paraId="7F31E854" w14:textId="77777777" w:rsidR="0009717B" w:rsidRPr="00FB0F84" w:rsidRDefault="0009717B" w:rsidP="006932D5">
            <w:pPr>
              <w:pStyle w:val="NoSpacing"/>
              <w:numPr>
                <w:ilvl w:val="0"/>
                <w:numId w:val="40"/>
              </w:numPr>
              <w:spacing w:after="120" w:line="360" w:lineRule="auto"/>
              <w:rPr>
                <w:rFonts w:ascii="Bookman Old Style" w:hAnsi="Bookman Old Style"/>
              </w:rPr>
            </w:pPr>
            <w:r w:rsidRPr="00FB0F84">
              <w:rPr>
                <w:rFonts w:ascii="Bookman Old Style" w:hAnsi="Bookman Old Style"/>
              </w:rPr>
              <w:t>No</w:t>
            </w:r>
          </w:p>
        </w:tc>
      </w:tr>
    </w:tbl>
    <w:p w14:paraId="6A77AA1E" w14:textId="77777777" w:rsidR="0009717B" w:rsidRPr="00981773" w:rsidRDefault="0009717B" w:rsidP="00981773">
      <w:pPr>
        <w:spacing w:line="360" w:lineRule="auto"/>
        <w:jc w:val="center"/>
        <w:rPr>
          <w:rFonts w:ascii="Bookman Old Style" w:hAnsi="Bookman Old Style" w:cs="Times New Roman"/>
          <w:sz w:val="20"/>
          <w:szCs w:val="20"/>
          <w:lang w:val="en-GB" w:eastAsia="en-GB"/>
        </w:rPr>
      </w:pPr>
    </w:p>
    <w:p w14:paraId="3EFA10F3" w14:textId="77777777" w:rsidR="00873DE1" w:rsidRPr="00981773" w:rsidRDefault="00873DE1" w:rsidP="00981773">
      <w:pPr>
        <w:spacing w:line="360" w:lineRule="auto"/>
        <w:rPr>
          <w:rFonts w:ascii="Bookman Old Style" w:hAnsi="Bookman Old Style"/>
          <w:sz w:val="20"/>
          <w:szCs w:val="20"/>
        </w:rPr>
      </w:pPr>
    </w:p>
    <w:sectPr w:rsidR="00873DE1" w:rsidRPr="00981773" w:rsidSect="00873DE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AF32A" w14:textId="77777777" w:rsidR="007602B6" w:rsidRDefault="007602B6" w:rsidP="004278A6">
      <w:pPr>
        <w:spacing w:after="0" w:line="240" w:lineRule="auto"/>
      </w:pPr>
      <w:r>
        <w:separator/>
      </w:r>
    </w:p>
  </w:endnote>
  <w:endnote w:type="continuationSeparator" w:id="0">
    <w:p w14:paraId="0B6FC160" w14:textId="77777777" w:rsidR="007602B6" w:rsidRDefault="007602B6" w:rsidP="00427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17162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84ED61" w14:textId="12566E11" w:rsidR="004278A6" w:rsidRDefault="004278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DBAA69" w14:textId="77777777" w:rsidR="004278A6" w:rsidRDefault="004278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277FB" w14:textId="77777777" w:rsidR="007602B6" w:rsidRDefault="007602B6" w:rsidP="004278A6">
      <w:pPr>
        <w:spacing w:after="0" w:line="240" w:lineRule="auto"/>
      </w:pPr>
      <w:r>
        <w:separator/>
      </w:r>
    </w:p>
  </w:footnote>
  <w:footnote w:type="continuationSeparator" w:id="0">
    <w:p w14:paraId="3DF5D835" w14:textId="77777777" w:rsidR="007602B6" w:rsidRDefault="007602B6" w:rsidP="004278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F6D43"/>
    <w:multiLevelType w:val="hybridMultilevel"/>
    <w:tmpl w:val="F566ED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C7C2B"/>
    <w:multiLevelType w:val="hybridMultilevel"/>
    <w:tmpl w:val="C0D65B9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7D65EF5"/>
    <w:multiLevelType w:val="hybridMultilevel"/>
    <w:tmpl w:val="3DE86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1D0891"/>
    <w:multiLevelType w:val="hybridMultilevel"/>
    <w:tmpl w:val="C51E81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D253FE"/>
    <w:multiLevelType w:val="hybridMultilevel"/>
    <w:tmpl w:val="F08E1B6C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0FD511A3"/>
    <w:multiLevelType w:val="hybridMultilevel"/>
    <w:tmpl w:val="8AD23B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CD2305"/>
    <w:multiLevelType w:val="hybridMultilevel"/>
    <w:tmpl w:val="401255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41578B"/>
    <w:multiLevelType w:val="hybridMultilevel"/>
    <w:tmpl w:val="755CD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505DD6"/>
    <w:multiLevelType w:val="hybridMultilevel"/>
    <w:tmpl w:val="0E02CA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9E1B13"/>
    <w:multiLevelType w:val="hybridMultilevel"/>
    <w:tmpl w:val="D75EC8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9572D3"/>
    <w:multiLevelType w:val="hybridMultilevel"/>
    <w:tmpl w:val="F1E0D612"/>
    <w:lvl w:ilvl="0" w:tplc="66F686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474924"/>
    <w:multiLevelType w:val="hybridMultilevel"/>
    <w:tmpl w:val="2AB4AA84"/>
    <w:lvl w:ilvl="0" w:tplc="67C8D83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5B3F10"/>
    <w:multiLevelType w:val="hybridMultilevel"/>
    <w:tmpl w:val="F5AC51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C847BB"/>
    <w:multiLevelType w:val="hybridMultilevel"/>
    <w:tmpl w:val="235CE4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2157F0"/>
    <w:multiLevelType w:val="hybridMultilevel"/>
    <w:tmpl w:val="AA062A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AA53D9"/>
    <w:multiLevelType w:val="hybridMultilevel"/>
    <w:tmpl w:val="A8EE5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0F1200"/>
    <w:multiLevelType w:val="hybridMultilevel"/>
    <w:tmpl w:val="BE569B7A"/>
    <w:lvl w:ilvl="0" w:tplc="27CE6AA6">
      <w:start w:val="1"/>
      <w:numFmt w:val="decimal"/>
      <w:lvlText w:val="%1)"/>
      <w:lvlJc w:val="left"/>
      <w:pPr>
        <w:ind w:left="390" w:hanging="360"/>
      </w:pPr>
    </w:lvl>
    <w:lvl w:ilvl="1" w:tplc="04090019">
      <w:start w:val="1"/>
      <w:numFmt w:val="lowerLetter"/>
      <w:lvlText w:val="%2."/>
      <w:lvlJc w:val="left"/>
      <w:pPr>
        <w:ind w:left="1110" w:hanging="360"/>
      </w:pPr>
    </w:lvl>
    <w:lvl w:ilvl="2" w:tplc="0409001B">
      <w:start w:val="1"/>
      <w:numFmt w:val="lowerRoman"/>
      <w:lvlText w:val="%3."/>
      <w:lvlJc w:val="right"/>
      <w:pPr>
        <w:ind w:left="1830" w:hanging="180"/>
      </w:pPr>
    </w:lvl>
    <w:lvl w:ilvl="3" w:tplc="0409000F">
      <w:start w:val="1"/>
      <w:numFmt w:val="decimal"/>
      <w:lvlText w:val="%4."/>
      <w:lvlJc w:val="left"/>
      <w:pPr>
        <w:ind w:left="2550" w:hanging="360"/>
      </w:pPr>
    </w:lvl>
    <w:lvl w:ilvl="4" w:tplc="04090019">
      <w:start w:val="1"/>
      <w:numFmt w:val="lowerLetter"/>
      <w:lvlText w:val="%5."/>
      <w:lvlJc w:val="left"/>
      <w:pPr>
        <w:ind w:left="3270" w:hanging="360"/>
      </w:pPr>
    </w:lvl>
    <w:lvl w:ilvl="5" w:tplc="0409001B">
      <w:start w:val="1"/>
      <w:numFmt w:val="lowerRoman"/>
      <w:lvlText w:val="%6."/>
      <w:lvlJc w:val="right"/>
      <w:pPr>
        <w:ind w:left="3990" w:hanging="180"/>
      </w:pPr>
    </w:lvl>
    <w:lvl w:ilvl="6" w:tplc="0409000F">
      <w:start w:val="1"/>
      <w:numFmt w:val="decimal"/>
      <w:lvlText w:val="%7."/>
      <w:lvlJc w:val="left"/>
      <w:pPr>
        <w:ind w:left="4710" w:hanging="360"/>
      </w:pPr>
    </w:lvl>
    <w:lvl w:ilvl="7" w:tplc="04090019">
      <w:start w:val="1"/>
      <w:numFmt w:val="lowerLetter"/>
      <w:lvlText w:val="%8."/>
      <w:lvlJc w:val="left"/>
      <w:pPr>
        <w:ind w:left="5430" w:hanging="360"/>
      </w:pPr>
    </w:lvl>
    <w:lvl w:ilvl="8" w:tplc="0409001B">
      <w:start w:val="1"/>
      <w:numFmt w:val="lowerRoman"/>
      <w:lvlText w:val="%9."/>
      <w:lvlJc w:val="right"/>
      <w:pPr>
        <w:ind w:left="6150" w:hanging="180"/>
      </w:pPr>
    </w:lvl>
  </w:abstractNum>
  <w:abstractNum w:abstractNumId="17" w15:restartNumberingAfterBreak="0">
    <w:nsid w:val="3A325A1B"/>
    <w:multiLevelType w:val="hybridMultilevel"/>
    <w:tmpl w:val="33BE6364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8" w15:restartNumberingAfterBreak="0">
    <w:nsid w:val="3B9C0510"/>
    <w:multiLevelType w:val="hybridMultilevel"/>
    <w:tmpl w:val="EEEA1F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C70122"/>
    <w:multiLevelType w:val="hybridMultilevel"/>
    <w:tmpl w:val="286C0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F605C4"/>
    <w:multiLevelType w:val="hybridMultilevel"/>
    <w:tmpl w:val="A434F7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0600FF"/>
    <w:multiLevelType w:val="hybridMultilevel"/>
    <w:tmpl w:val="8D569FE0"/>
    <w:lvl w:ilvl="0" w:tplc="09208BCC">
      <w:start w:val="1"/>
      <w:numFmt w:val="decimal"/>
      <w:lvlText w:val="%1."/>
      <w:lvlJc w:val="left"/>
      <w:pPr>
        <w:ind w:left="78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22" w15:restartNumberingAfterBreak="0">
    <w:nsid w:val="45255F88"/>
    <w:multiLevelType w:val="hybridMultilevel"/>
    <w:tmpl w:val="A9327A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2E1B65"/>
    <w:multiLevelType w:val="hybridMultilevel"/>
    <w:tmpl w:val="D0CEE3BC"/>
    <w:lvl w:ilvl="0" w:tplc="7DBE453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A84BCB"/>
    <w:multiLevelType w:val="hybridMultilevel"/>
    <w:tmpl w:val="EDA0D5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20474C"/>
    <w:multiLevelType w:val="hybridMultilevel"/>
    <w:tmpl w:val="36BE68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8B6DBC"/>
    <w:multiLevelType w:val="hybridMultilevel"/>
    <w:tmpl w:val="139EDB02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7" w15:restartNumberingAfterBreak="0">
    <w:nsid w:val="516D096C"/>
    <w:multiLevelType w:val="hybridMultilevel"/>
    <w:tmpl w:val="3E246F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9415D5"/>
    <w:multiLevelType w:val="hybridMultilevel"/>
    <w:tmpl w:val="7CB6E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2A25EE"/>
    <w:multiLevelType w:val="hybridMultilevel"/>
    <w:tmpl w:val="34F4C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7FB0408"/>
    <w:multiLevelType w:val="hybridMultilevel"/>
    <w:tmpl w:val="944806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982766"/>
    <w:multiLevelType w:val="hybridMultilevel"/>
    <w:tmpl w:val="3A44CE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F02D69"/>
    <w:multiLevelType w:val="hybridMultilevel"/>
    <w:tmpl w:val="6D2A5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897F70"/>
    <w:multiLevelType w:val="hybridMultilevel"/>
    <w:tmpl w:val="A5F2A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0373AA"/>
    <w:multiLevelType w:val="hybridMultilevel"/>
    <w:tmpl w:val="251600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8944DEE"/>
    <w:multiLevelType w:val="hybridMultilevel"/>
    <w:tmpl w:val="E6E2F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244C8D"/>
    <w:multiLevelType w:val="hybridMultilevel"/>
    <w:tmpl w:val="4C1AEC7E"/>
    <w:lvl w:ilvl="0" w:tplc="9EDA96F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FA7E01"/>
    <w:multiLevelType w:val="hybridMultilevel"/>
    <w:tmpl w:val="81DC71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402924"/>
    <w:multiLevelType w:val="hybridMultilevel"/>
    <w:tmpl w:val="0AC0B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A91F75"/>
    <w:multiLevelType w:val="hybridMultilevel"/>
    <w:tmpl w:val="87E6F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181747"/>
    <w:multiLevelType w:val="hybridMultilevel"/>
    <w:tmpl w:val="861E97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22277A"/>
    <w:multiLevelType w:val="hybridMultilevel"/>
    <w:tmpl w:val="B630F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</w:num>
  <w:num w:numId="9">
    <w:abstractNumId w:val="12"/>
  </w:num>
  <w:num w:numId="10">
    <w:abstractNumId w:val="29"/>
  </w:num>
  <w:num w:numId="11">
    <w:abstractNumId w:val="21"/>
  </w:num>
  <w:num w:numId="12">
    <w:abstractNumId w:val="26"/>
  </w:num>
  <w:num w:numId="13">
    <w:abstractNumId w:val="17"/>
  </w:num>
  <w:num w:numId="14">
    <w:abstractNumId w:val="24"/>
  </w:num>
  <w:num w:numId="15">
    <w:abstractNumId w:val="31"/>
  </w:num>
  <w:num w:numId="16">
    <w:abstractNumId w:val="5"/>
  </w:num>
  <w:num w:numId="17">
    <w:abstractNumId w:val="30"/>
  </w:num>
  <w:num w:numId="18">
    <w:abstractNumId w:val="4"/>
  </w:num>
  <w:num w:numId="19">
    <w:abstractNumId w:val="38"/>
  </w:num>
  <w:num w:numId="20">
    <w:abstractNumId w:val="35"/>
  </w:num>
  <w:num w:numId="21">
    <w:abstractNumId w:val="20"/>
  </w:num>
  <w:num w:numId="22">
    <w:abstractNumId w:val="33"/>
  </w:num>
  <w:num w:numId="23">
    <w:abstractNumId w:val="23"/>
  </w:num>
  <w:num w:numId="24">
    <w:abstractNumId w:val="36"/>
  </w:num>
  <w:num w:numId="25">
    <w:abstractNumId w:val="11"/>
  </w:num>
  <w:num w:numId="26">
    <w:abstractNumId w:val="14"/>
  </w:num>
  <w:num w:numId="27">
    <w:abstractNumId w:val="27"/>
  </w:num>
  <w:num w:numId="28">
    <w:abstractNumId w:val="10"/>
  </w:num>
  <w:num w:numId="29">
    <w:abstractNumId w:val="37"/>
  </w:num>
  <w:num w:numId="30">
    <w:abstractNumId w:val="34"/>
  </w:num>
  <w:num w:numId="31">
    <w:abstractNumId w:val="2"/>
  </w:num>
  <w:num w:numId="32">
    <w:abstractNumId w:val="1"/>
  </w:num>
  <w:num w:numId="33">
    <w:abstractNumId w:val="19"/>
  </w:num>
  <w:num w:numId="34">
    <w:abstractNumId w:val="0"/>
  </w:num>
  <w:num w:numId="35">
    <w:abstractNumId w:val="6"/>
  </w:num>
  <w:num w:numId="36">
    <w:abstractNumId w:val="13"/>
  </w:num>
  <w:num w:numId="37">
    <w:abstractNumId w:val="7"/>
  </w:num>
  <w:num w:numId="38">
    <w:abstractNumId w:val="3"/>
  </w:num>
  <w:num w:numId="39">
    <w:abstractNumId w:val="40"/>
  </w:num>
  <w:num w:numId="40">
    <w:abstractNumId w:val="18"/>
  </w:num>
  <w:num w:numId="41">
    <w:abstractNumId w:val="28"/>
  </w:num>
  <w:num w:numId="42">
    <w:abstractNumId w:val="39"/>
  </w:num>
  <w:num w:numId="4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84D71"/>
    <w:rsid w:val="00011658"/>
    <w:rsid w:val="00043200"/>
    <w:rsid w:val="0009717B"/>
    <w:rsid w:val="000A109D"/>
    <w:rsid w:val="000F1306"/>
    <w:rsid w:val="001161BD"/>
    <w:rsid w:val="001C4CBB"/>
    <w:rsid w:val="001E5F8A"/>
    <w:rsid w:val="001F1FC3"/>
    <w:rsid w:val="0026338A"/>
    <w:rsid w:val="003104DD"/>
    <w:rsid w:val="003529FD"/>
    <w:rsid w:val="00390A7D"/>
    <w:rsid w:val="003A439C"/>
    <w:rsid w:val="003B1262"/>
    <w:rsid w:val="004278A6"/>
    <w:rsid w:val="004B2FA1"/>
    <w:rsid w:val="004D3068"/>
    <w:rsid w:val="00541B94"/>
    <w:rsid w:val="006021E5"/>
    <w:rsid w:val="00673978"/>
    <w:rsid w:val="0067454D"/>
    <w:rsid w:val="00684D71"/>
    <w:rsid w:val="006932D5"/>
    <w:rsid w:val="00700B71"/>
    <w:rsid w:val="007104FE"/>
    <w:rsid w:val="00726E0F"/>
    <w:rsid w:val="007602B6"/>
    <w:rsid w:val="0077098C"/>
    <w:rsid w:val="007C5D40"/>
    <w:rsid w:val="007E7C51"/>
    <w:rsid w:val="00873DE1"/>
    <w:rsid w:val="008A0745"/>
    <w:rsid w:val="008A592A"/>
    <w:rsid w:val="008C5BB6"/>
    <w:rsid w:val="008C7B2F"/>
    <w:rsid w:val="008D5E34"/>
    <w:rsid w:val="00906AE3"/>
    <w:rsid w:val="00981773"/>
    <w:rsid w:val="00985C57"/>
    <w:rsid w:val="009F7449"/>
    <w:rsid w:val="00A2198E"/>
    <w:rsid w:val="00A71909"/>
    <w:rsid w:val="00AB4D5C"/>
    <w:rsid w:val="00AF4DA7"/>
    <w:rsid w:val="00B66089"/>
    <w:rsid w:val="00B845DF"/>
    <w:rsid w:val="00BD101A"/>
    <w:rsid w:val="00C5180D"/>
    <w:rsid w:val="00C71E3E"/>
    <w:rsid w:val="00C80E24"/>
    <w:rsid w:val="00C8491B"/>
    <w:rsid w:val="00C85C55"/>
    <w:rsid w:val="00CB3F52"/>
    <w:rsid w:val="00CC365E"/>
    <w:rsid w:val="00D611AC"/>
    <w:rsid w:val="00D75EC8"/>
    <w:rsid w:val="00DA3E53"/>
    <w:rsid w:val="00DA62D5"/>
    <w:rsid w:val="00E57603"/>
    <w:rsid w:val="00E61CF3"/>
    <w:rsid w:val="00E6404A"/>
    <w:rsid w:val="00F33140"/>
    <w:rsid w:val="00F94567"/>
    <w:rsid w:val="00FA609A"/>
    <w:rsid w:val="00FB0F84"/>
    <w:rsid w:val="00FD1F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BC721"/>
  <w15:chartTrackingRefBased/>
  <w15:docId w15:val="{7FE6B8B9-D730-49CE-BD5E-37AAF80EA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1B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1161B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NoSpacing">
    <w:name w:val="No Spacing"/>
    <w:uiPriority w:val="1"/>
    <w:qFormat/>
    <w:rsid w:val="001161BD"/>
    <w:pPr>
      <w:spacing w:after="0" w:line="240" w:lineRule="auto"/>
    </w:pPr>
    <w:rPr>
      <w:rFonts w:eastAsiaTheme="minorEastAsia"/>
    </w:rPr>
  </w:style>
  <w:style w:type="character" w:customStyle="1" w:styleId="ListParagraphChar">
    <w:name w:val="List Paragraph Char"/>
    <w:link w:val="ListParagraph"/>
    <w:uiPriority w:val="34"/>
    <w:locked/>
    <w:rsid w:val="001161BD"/>
  </w:style>
  <w:style w:type="paragraph" w:styleId="ListParagraph">
    <w:name w:val="List Paragraph"/>
    <w:basedOn w:val="Normal"/>
    <w:link w:val="ListParagraphChar"/>
    <w:uiPriority w:val="34"/>
    <w:qFormat/>
    <w:rsid w:val="001161BD"/>
    <w:pPr>
      <w:ind w:left="720"/>
      <w:contextualSpacing/>
    </w:pPr>
    <w:rPr>
      <w:rFonts w:eastAsiaTheme="minorHAnsi"/>
    </w:rPr>
  </w:style>
  <w:style w:type="paragraph" w:customStyle="1" w:styleId="Default">
    <w:name w:val="Default"/>
    <w:rsid w:val="001161B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table" w:customStyle="1" w:styleId="TableGrid3">
    <w:name w:val="Table Grid3"/>
    <w:basedOn w:val="TableNormal"/>
    <w:uiPriority w:val="59"/>
    <w:rsid w:val="001161BD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1161B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278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8A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278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8A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71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EE8E92-D677-445B-8920-40931A876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5</Pages>
  <Words>641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 ad</dc:creator>
  <cp:keywords/>
  <dc:description/>
  <cp:lastModifiedBy>chn off28</cp:lastModifiedBy>
  <cp:revision>56</cp:revision>
  <dcterms:created xsi:type="dcterms:W3CDTF">2021-05-24T10:37:00Z</dcterms:created>
  <dcterms:modified xsi:type="dcterms:W3CDTF">2021-06-26T02:41:00Z</dcterms:modified>
</cp:coreProperties>
</file>